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F24B2" w14:textId="11E64028" w:rsidR="008B0A0D" w:rsidRPr="00242D6D" w:rsidRDefault="00242D6D">
      <w:pPr>
        <w:rPr>
          <w:lang w:val="en-US"/>
        </w:rPr>
      </w:pPr>
      <w:r w:rsidRPr="00242D6D">
        <w:rPr>
          <w:lang w:val="en-US"/>
        </w:rPr>
        <w:t xml:space="preserve">GLMs whistle calls’ </w:t>
      </w:r>
      <w:r w:rsidR="00712FC4" w:rsidRPr="00242D6D">
        <w:rPr>
          <w:lang w:val="en-US"/>
        </w:rPr>
        <w:t>acoustic</w:t>
      </w:r>
      <w:r w:rsidRPr="00242D6D">
        <w:rPr>
          <w:lang w:val="en-US"/>
        </w:rPr>
        <w:t xml:space="preserve"> parameters</w:t>
      </w:r>
    </w:p>
    <w:p w14:paraId="153F3196" w14:textId="77777777" w:rsidR="00242D6D" w:rsidRPr="00242D6D" w:rsidRDefault="00242D6D">
      <w:pPr>
        <w:rPr>
          <w:lang w:val="en-US"/>
        </w:rPr>
      </w:pPr>
    </w:p>
    <w:tbl>
      <w:tblPr>
        <w:tblW w:w="69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802"/>
        <w:gridCol w:w="345"/>
        <w:gridCol w:w="615"/>
        <w:gridCol w:w="153"/>
        <w:gridCol w:w="807"/>
        <w:gridCol w:w="960"/>
        <w:gridCol w:w="11"/>
        <w:gridCol w:w="436"/>
        <w:gridCol w:w="417"/>
        <w:gridCol w:w="96"/>
        <w:gridCol w:w="1057"/>
        <w:gridCol w:w="146"/>
      </w:tblGrid>
      <w:tr w:rsidR="00242D6D" w:rsidRPr="00242D6D" w14:paraId="52280442" w14:textId="77777777" w:rsidTr="00AF6856">
        <w:trPr>
          <w:gridAfter w:val="2"/>
          <w:wAfter w:w="1203" w:type="dxa"/>
          <w:trHeight w:val="288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0DE4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orksheet 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B7F9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A49F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4772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B887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5D7F7234" w14:textId="77777777" w:rsidTr="00AF6856">
        <w:trPr>
          <w:gridAfter w:val="2"/>
          <w:wAfter w:w="1203" w:type="dxa"/>
          <w:trHeight w:val="360"/>
        </w:trPr>
        <w:tc>
          <w:tcPr>
            <w:tcW w:w="5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436C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  <w:t>General Linear Model: Duration versus Sex, Area</w:t>
            </w:r>
          </w:p>
        </w:tc>
      </w:tr>
      <w:tr w:rsidR="00242D6D" w:rsidRPr="00242D6D" w14:paraId="361BCFAF" w14:textId="77777777" w:rsidTr="00AF6856">
        <w:trPr>
          <w:gridAfter w:val="2"/>
          <w:wAfter w:w="1203" w:type="dxa"/>
          <w:trHeight w:val="36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2B46" w14:textId="77777777" w:rsidR="00242D6D" w:rsidRPr="00242D6D" w:rsidRDefault="00242D6D" w:rsidP="00242D6D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42D6D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Method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1C56" w14:textId="77777777" w:rsidR="00242D6D" w:rsidRPr="00242D6D" w:rsidRDefault="00242D6D" w:rsidP="00242D6D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C51D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DA60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83D7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24FFF081" w14:textId="77777777" w:rsidTr="00AF6856">
        <w:trPr>
          <w:gridAfter w:val="2"/>
          <w:wAfter w:w="1203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3AB9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Factor </w:t>
            </w:r>
            <w:proofErr w:type="spellStart"/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oding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8B65B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-1, 0, +1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9128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8C0B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33AC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37BC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78321D6B" w14:textId="77777777" w:rsidTr="00AF6856">
        <w:trPr>
          <w:gridAfter w:val="2"/>
          <w:wAfter w:w="1203" w:type="dxa"/>
          <w:trHeight w:val="31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4A1A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74A0" w14:textId="77777777" w:rsidR="00242D6D" w:rsidRPr="00242D6D" w:rsidRDefault="00242D6D" w:rsidP="00242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0C45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8D5C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B12C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F261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08751BB5" w14:textId="77777777" w:rsidTr="00AF6856">
        <w:trPr>
          <w:gridAfter w:val="2"/>
          <w:wAfter w:w="1203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F9C31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Box-Cox </w:t>
            </w:r>
            <w:proofErr w:type="spellStart"/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ransformation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C344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BC6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0D20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686E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3586F860" w14:textId="77777777" w:rsidTr="00AF6856">
        <w:trPr>
          <w:gridAfter w:val="2"/>
          <w:wAfter w:w="1203" w:type="dxa"/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496C5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Rounded</w:t>
            </w:r>
            <w:proofErr w:type="spellEnd"/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λ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B6E5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32ED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8FBB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C66A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7CF2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040F04EB" w14:textId="77777777" w:rsidTr="00AF6856">
        <w:trPr>
          <w:gridAfter w:val="2"/>
          <w:wAfter w:w="1203" w:type="dxa"/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5804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stimated</w:t>
            </w:r>
            <w:proofErr w:type="spellEnd"/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λ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43C77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1089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5EBE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A418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1D56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464E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42194EC5" w14:textId="77777777" w:rsidTr="00AF6856">
        <w:trPr>
          <w:gridAfter w:val="2"/>
          <w:wAfter w:w="1203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5209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5% CI for λ</w:t>
            </w:r>
          </w:p>
        </w:tc>
        <w:tc>
          <w:tcPr>
            <w:tcW w:w="1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F29E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-0.0705295, 0.281471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7EF2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0B2B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30D6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660E78F1" w14:textId="77777777" w:rsidTr="00AF6856">
        <w:trPr>
          <w:gridAfter w:val="2"/>
          <w:wAfter w:w="1203" w:type="dxa"/>
          <w:trHeight w:val="300"/>
        </w:trPr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AAEA" w14:textId="77777777" w:rsidR="00242D6D" w:rsidRPr="00242D6D" w:rsidRDefault="00242D6D" w:rsidP="00242D6D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r w:rsidRPr="00242D6D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Factor </w:t>
            </w:r>
            <w:proofErr w:type="spellStart"/>
            <w:r w:rsidRPr="00242D6D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Information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BA90" w14:textId="77777777" w:rsidR="00242D6D" w:rsidRPr="00242D6D" w:rsidRDefault="00242D6D" w:rsidP="00242D6D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DAD7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2A3F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771C972D" w14:textId="77777777" w:rsidTr="00AF6856">
        <w:trPr>
          <w:gridAfter w:val="2"/>
          <w:wAfter w:w="1203" w:type="dxa"/>
          <w:trHeight w:val="312"/>
        </w:trPr>
        <w:tc>
          <w:tcPr>
            <w:tcW w:w="1118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442AF62" w14:textId="77777777" w:rsidR="00242D6D" w:rsidRPr="00242D6D" w:rsidRDefault="00242D6D" w:rsidP="00242D6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acto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1D4F29C8" w14:textId="77777777" w:rsidR="00242D6D" w:rsidRPr="00242D6D" w:rsidRDefault="00242D6D" w:rsidP="00242D6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ype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010295B5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evels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B35EF22" w14:textId="77777777" w:rsidR="00242D6D" w:rsidRPr="00242D6D" w:rsidRDefault="00242D6D" w:rsidP="00242D6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D5E7" w14:textId="77777777" w:rsidR="00242D6D" w:rsidRPr="00242D6D" w:rsidRDefault="00242D6D" w:rsidP="00242D6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C918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52822AC3" w14:textId="77777777" w:rsidTr="00AF6856">
        <w:trPr>
          <w:gridAfter w:val="2"/>
          <w:wAfter w:w="1203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840C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ex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68D03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ixed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7EF7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7929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,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2E8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A664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0DA9DB2B" w14:textId="77777777" w:rsidTr="00AF6856">
        <w:trPr>
          <w:gridAfter w:val="2"/>
          <w:wAfter w:w="1203" w:type="dxa"/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4BE9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re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01803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ixed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1A49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2B46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1, 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0495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8E09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51CACF82" w14:textId="77777777" w:rsidTr="00AF6856">
        <w:trPr>
          <w:gridAfter w:val="2"/>
          <w:wAfter w:w="1203" w:type="dxa"/>
          <w:trHeight w:val="300"/>
        </w:trPr>
        <w:tc>
          <w:tcPr>
            <w:tcW w:w="5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C9AD" w14:textId="77777777" w:rsidR="00242D6D" w:rsidRPr="00242D6D" w:rsidRDefault="00242D6D" w:rsidP="00242D6D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42D6D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Analysis of Variance for Transformed Response</w:t>
            </w:r>
          </w:p>
        </w:tc>
      </w:tr>
      <w:tr w:rsidR="00242D6D" w:rsidRPr="00242D6D" w14:paraId="208DA5ED" w14:textId="77777777" w:rsidTr="00AF6856">
        <w:trPr>
          <w:gridAfter w:val="2"/>
          <w:wAfter w:w="1203" w:type="dxa"/>
          <w:trHeight w:val="312"/>
        </w:trPr>
        <w:tc>
          <w:tcPr>
            <w:tcW w:w="1118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C878A03" w14:textId="77777777" w:rsidR="00242D6D" w:rsidRPr="00242D6D" w:rsidRDefault="00242D6D" w:rsidP="00242D6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rce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6C6827D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F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888B061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j</w:t>
            </w:r>
            <w:proofErr w:type="spellEnd"/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S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1EE35135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j</w:t>
            </w:r>
            <w:proofErr w:type="spellEnd"/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11AF1B2C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-</w:t>
            </w:r>
            <w:proofErr w:type="spellStart"/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05B23450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-</w:t>
            </w:r>
            <w:proofErr w:type="spellStart"/>
            <w:r w:rsidRPr="00242D6D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242D6D" w:rsidRPr="00242D6D" w14:paraId="223C6021" w14:textId="77777777" w:rsidTr="00AF6856">
        <w:trPr>
          <w:gridAfter w:val="2"/>
          <w:wAfter w:w="1203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25CC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 Sex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05DC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A169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03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26D6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03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DCF4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37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1DD6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543</w:t>
            </w:r>
          </w:p>
        </w:tc>
      </w:tr>
      <w:tr w:rsidR="00242D6D" w:rsidRPr="00242D6D" w14:paraId="6FC732CC" w14:textId="77777777" w:rsidTr="00AF6856">
        <w:trPr>
          <w:gridAfter w:val="2"/>
          <w:wAfter w:w="1203" w:type="dxa"/>
          <w:trHeight w:val="31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8D1C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 Are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2AB7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D6328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1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CF1C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13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33199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8.3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9EE9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</w:tr>
      <w:tr w:rsidR="00242D6D" w:rsidRPr="00242D6D" w14:paraId="699AEAB0" w14:textId="77777777" w:rsidTr="00AF6856">
        <w:trPr>
          <w:gridAfter w:val="2"/>
          <w:wAfter w:w="1203" w:type="dxa"/>
          <w:trHeight w:val="31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BA5D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 Sex*Are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5E2D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9666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855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9ADC7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85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AC9E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7.1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1705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</w:tr>
      <w:tr w:rsidR="00242D6D" w:rsidRPr="00242D6D" w14:paraId="1201406B" w14:textId="77777777" w:rsidTr="00AF6856">
        <w:trPr>
          <w:gridAfter w:val="2"/>
          <w:wAfter w:w="1203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53E6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rror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A953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97EA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0.82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BFC7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10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B11FB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981B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42D6D" w:rsidRPr="00242D6D" w14:paraId="1CAC0280" w14:textId="77777777" w:rsidTr="00AF6856">
        <w:trPr>
          <w:gridAfter w:val="2"/>
          <w:wAfter w:w="1203" w:type="dxa"/>
          <w:trHeight w:val="37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FF0B" w14:textId="77777777" w:rsidR="00242D6D" w:rsidRPr="00242D6D" w:rsidRDefault="00242D6D" w:rsidP="00242D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ot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2F5A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47D1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42D6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49.465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F8A3" w14:textId="77777777" w:rsidR="00242D6D" w:rsidRPr="00242D6D" w:rsidRDefault="00242D6D" w:rsidP="00242D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6BA4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5807" w14:textId="77777777" w:rsidR="00242D6D" w:rsidRPr="00242D6D" w:rsidRDefault="00242D6D" w:rsidP="00242D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B3FD6" w:rsidRPr="00AB3FD6" w14:paraId="182A397E" w14:textId="77777777" w:rsidTr="00AF6856">
        <w:trPr>
          <w:trHeight w:val="312"/>
        </w:trPr>
        <w:tc>
          <w:tcPr>
            <w:tcW w:w="69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98FF" w14:textId="77777777" w:rsidR="00AB3FD6" w:rsidRPr="00AB3FD6" w:rsidRDefault="00AB3FD6" w:rsidP="00AB3FD6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B3FD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Grouping Information Using the Tukey Method and 95% Confidence</w:t>
            </w:r>
          </w:p>
        </w:tc>
      </w:tr>
      <w:tr w:rsidR="00AB3FD6" w:rsidRPr="00AB3FD6" w14:paraId="048C6C9D" w14:textId="77777777" w:rsidTr="00AF6856">
        <w:trPr>
          <w:trHeight w:val="300"/>
        </w:trPr>
        <w:tc>
          <w:tcPr>
            <w:tcW w:w="2265" w:type="dxa"/>
            <w:gridSpan w:val="3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6EC5BDC" w14:textId="77777777" w:rsidR="00AB3FD6" w:rsidRPr="00AB3FD6" w:rsidRDefault="00AB3FD6" w:rsidP="00AB3FD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3FD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rea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48CCC88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3FD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388F4D6E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3FD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C9A4E7F" w14:textId="77777777" w:rsidR="00AB3FD6" w:rsidRPr="00AB3FD6" w:rsidRDefault="00AB3FD6" w:rsidP="00AB3FD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3FD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ouping</w:t>
            </w:r>
            <w:proofErr w:type="spellEnd"/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60A9" w14:textId="77777777" w:rsidR="00AB3FD6" w:rsidRPr="00AB3FD6" w:rsidRDefault="00AB3FD6" w:rsidP="00AB3FD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1D6C" w14:textId="77777777" w:rsidR="00AB3FD6" w:rsidRPr="00AB3FD6" w:rsidRDefault="00AB3FD6" w:rsidP="00AB3F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B3FD6" w:rsidRPr="00AB3FD6" w14:paraId="65DCEE89" w14:textId="77777777" w:rsidTr="00AF6856">
        <w:trPr>
          <w:trHeight w:val="288"/>
        </w:trPr>
        <w:tc>
          <w:tcPr>
            <w:tcW w:w="2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753D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7376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3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4897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25729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90B7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47761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6EDF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3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486B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</w:tr>
      <w:tr w:rsidR="00AB3FD6" w:rsidRPr="00AB3FD6" w14:paraId="79EC8CE6" w14:textId="77777777" w:rsidTr="00AF6856">
        <w:trPr>
          <w:trHeight w:val="300"/>
        </w:trPr>
        <w:tc>
          <w:tcPr>
            <w:tcW w:w="2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EA6A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CCE3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9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D4EB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19109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F48B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42AD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B9F2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3D40" w14:textId="77777777" w:rsidR="00AB3FD6" w:rsidRPr="00AB3FD6" w:rsidRDefault="00AB3FD6" w:rsidP="00AB3F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B3FD6" w:rsidRPr="00AB3FD6" w14:paraId="60B1D21B" w14:textId="77777777" w:rsidTr="00AF6856">
        <w:trPr>
          <w:trHeight w:val="312"/>
        </w:trPr>
        <w:tc>
          <w:tcPr>
            <w:tcW w:w="68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4CCB" w14:textId="77777777" w:rsidR="00AB3FD6" w:rsidRPr="00AB3FD6" w:rsidRDefault="00AB3FD6" w:rsidP="00AB3F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Means that do not share a letter are significantly different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B753" w14:textId="77777777" w:rsidR="00AB3FD6" w:rsidRPr="00AB3FD6" w:rsidRDefault="00AB3FD6" w:rsidP="00AB3F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AB3FD6" w:rsidRPr="00AB3FD6" w14:paraId="02EFBBE5" w14:textId="77777777" w:rsidTr="00AF6856">
        <w:trPr>
          <w:trHeight w:val="300"/>
        </w:trPr>
        <w:tc>
          <w:tcPr>
            <w:tcW w:w="566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3652" w14:textId="77777777" w:rsidR="00AB3FD6" w:rsidRPr="00AB3FD6" w:rsidRDefault="00AB3FD6" w:rsidP="00AB3FD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B3FD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Tukey Pairwise Comparisons: Sex*Area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9977" w14:textId="77777777" w:rsidR="00AB3FD6" w:rsidRPr="00AB3FD6" w:rsidRDefault="00AB3FD6" w:rsidP="00AB3FD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547A" w14:textId="77777777" w:rsidR="00AB3FD6" w:rsidRPr="00AB3FD6" w:rsidRDefault="00AB3FD6" w:rsidP="00AB3F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AB3FD6" w:rsidRPr="00AB3FD6" w14:paraId="43053C5C" w14:textId="77777777" w:rsidTr="00AF6856">
        <w:trPr>
          <w:trHeight w:val="312"/>
        </w:trPr>
        <w:tc>
          <w:tcPr>
            <w:tcW w:w="69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F10" w14:textId="77777777" w:rsidR="00AB3FD6" w:rsidRPr="00AB3FD6" w:rsidRDefault="00AB3FD6" w:rsidP="00AB3FD6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B3FD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Grouping Information Using the Tukey Method and 95% Confidence</w:t>
            </w:r>
          </w:p>
        </w:tc>
      </w:tr>
      <w:tr w:rsidR="00AB3FD6" w:rsidRPr="00AB3FD6" w14:paraId="221469DC" w14:textId="77777777" w:rsidTr="00AF6856">
        <w:trPr>
          <w:trHeight w:val="312"/>
        </w:trPr>
        <w:tc>
          <w:tcPr>
            <w:tcW w:w="2265" w:type="dxa"/>
            <w:gridSpan w:val="3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3AE97435" w14:textId="77777777" w:rsidR="00AB3FD6" w:rsidRPr="00AB3FD6" w:rsidRDefault="00AB3FD6" w:rsidP="00AB3FD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3FD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x*Area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91BE67A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3FD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E65AC44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3FD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2006" w:type="dxa"/>
            <w:gridSpan w:val="4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0D8E6D4B" w14:textId="77777777" w:rsidR="00AB3FD6" w:rsidRPr="00AB3FD6" w:rsidRDefault="00AB3FD6" w:rsidP="00AB3FD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3FD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ouping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9FC1" w14:textId="77777777" w:rsidR="00AB3FD6" w:rsidRPr="00AB3FD6" w:rsidRDefault="00AB3FD6" w:rsidP="00AB3FD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AB3FD6" w:rsidRPr="00AB3FD6" w14:paraId="615F1725" w14:textId="77777777" w:rsidTr="00AF6856">
        <w:trPr>
          <w:trHeight w:val="300"/>
        </w:trPr>
        <w:tc>
          <w:tcPr>
            <w:tcW w:w="2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DFFD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ale A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8FD3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9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8439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2881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27D7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5898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91DE" w14:textId="77777777" w:rsidR="00AB3FD6" w:rsidRPr="00AB3FD6" w:rsidRDefault="00AB3FD6" w:rsidP="00AB3F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B289" w14:textId="77777777" w:rsidR="00AB3FD6" w:rsidRPr="00AB3FD6" w:rsidRDefault="00AB3FD6" w:rsidP="00AB3F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B3FD6" w:rsidRPr="00AB3FD6" w14:paraId="6A56DD6C" w14:textId="77777777" w:rsidTr="00AF6856">
        <w:trPr>
          <w:trHeight w:val="372"/>
        </w:trPr>
        <w:tc>
          <w:tcPr>
            <w:tcW w:w="2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7DD6E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emale</w:t>
            </w:r>
            <w:proofErr w:type="spellEnd"/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A2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68986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4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94DF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2297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1BE2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C8F7B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4E7B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94A3" w14:textId="77777777" w:rsidR="00AB3FD6" w:rsidRPr="00AB3FD6" w:rsidRDefault="00AB3FD6" w:rsidP="00AB3F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B3FD6" w:rsidRPr="00AB3FD6" w14:paraId="4342473E" w14:textId="77777777" w:rsidTr="00AF6856">
        <w:trPr>
          <w:trHeight w:val="300"/>
        </w:trPr>
        <w:tc>
          <w:tcPr>
            <w:tcW w:w="2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5885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emale</w:t>
            </w:r>
            <w:proofErr w:type="spellEnd"/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A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A974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8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9763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20900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9F68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4EF2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5E9F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E942" w14:textId="77777777" w:rsidR="00AB3FD6" w:rsidRPr="00AB3FD6" w:rsidRDefault="00AB3FD6" w:rsidP="00AB3F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B3FD6" w:rsidRPr="00AB3FD6" w14:paraId="6249EC43" w14:textId="77777777" w:rsidTr="00AF6856">
        <w:trPr>
          <w:trHeight w:val="300"/>
        </w:trPr>
        <w:tc>
          <w:tcPr>
            <w:tcW w:w="2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ED30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ale A1</w:t>
            </w:r>
          </w:p>
        </w:tc>
        <w:tc>
          <w:tcPr>
            <w:tcW w:w="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F3834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1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2711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1747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7A8A" w14:textId="77777777" w:rsidR="00AB3FD6" w:rsidRPr="00AB3FD6" w:rsidRDefault="00AB3FD6" w:rsidP="00AB3F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BEED" w14:textId="77777777" w:rsidR="00AB3FD6" w:rsidRPr="00AB3FD6" w:rsidRDefault="00AB3FD6" w:rsidP="00AB3FD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945D1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33D9" w14:textId="77777777" w:rsidR="00AB3FD6" w:rsidRPr="00AB3FD6" w:rsidRDefault="00AB3FD6" w:rsidP="00AB3F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AB3FD6" w:rsidRPr="00AB3FD6" w14:paraId="7C0CA9CD" w14:textId="77777777" w:rsidTr="00AF6856">
        <w:trPr>
          <w:trHeight w:val="288"/>
        </w:trPr>
        <w:tc>
          <w:tcPr>
            <w:tcW w:w="68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BDC6" w14:textId="77777777" w:rsidR="00AB3FD6" w:rsidRPr="00AB3FD6" w:rsidRDefault="00AB3FD6" w:rsidP="00AB3F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AB3FD6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Means that do not share a letter are significantly different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434D" w14:textId="77777777" w:rsidR="00AB3FD6" w:rsidRPr="00AB3FD6" w:rsidRDefault="00AB3FD6" w:rsidP="00AB3FD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</w:tbl>
    <w:p w14:paraId="4B7A7F5D" w14:textId="61EE8C86" w:rsidR="00AF6856" w:rsidRDefault="00AF6856">
      <w:pPr>
        <w:rPr>
          <w:lang w:val="en-US"/>
        </w:rPr>
      </w:pPr>
    </w:p>
    <w:p w14:paraId="1791CB6C" w14:textId="77777777" w:rsidR="00AF6856" w:rsidRDefault="00AF6856">
      <w:pPr>
        <w:rPr>
          <w:lang w:val="en-US"/>
        </w:rPr>
      </w:pPr>
      <w:r>
        <w:rPr>
          <w:lang w:val="en-US"/>
        </w:rPr>
        <w:br w:type="page"/>
      </w:r>
    </w:p>
    <w:p w14:paraId="14E2F570" w14:textId="77777777" w:rsidR="00AB3FD6" w:rsidRPr="00892854" w:rsidRDefault="00AB3FD6">
      <w:pPr>
        <w:rPr>
          <w:lang w:val="en-US"/>
        </w:rPr>
      </w:pPr>
    </w:p>
    <w:tbl>
      <w:tblPr>
        <w:tblW w:w="68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339"/>
        <w:gridCol w:w="463"/>
        <w:gridCol w:w="31"/>
        <w:gridCol w:w="929"/>
        <w:gridCol w:w="46"/>
        <w:gridCol w:w="914"/>
        <w:gridCol w:w="61"/>
        <w:gridCol w:w="899"/>
        <w:gridCol w:w="76"/>
        <w:gridCol w:w="884"/>
        <w:gridCol w:w="91"/>
        <w:gridCol w:w="869"/>
        <w:gridCol w:w="106"/>
      </w:tblGrid>
      <w:tr w:rsidR="00AF6856" w:rsidRPr="00AF6856" w14:paraId="28F6EAF9" w14:textId="77777777" w:rsidTr="00DD521E">
        <w:trPr>
          <w:gridAfter w:val="1"/>
          <w:wAfter w:w="106" w:type="dxa"/>
          <w:trHeight w:val="288"/>
        </w:trPr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6048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orksheet 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A604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A4AB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1D53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AD87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EC9B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F6856" w:rsidRPr="00AF6856" w14:paraId="69A724EE" w14:textId="77777777" w:rsidTr="00DD521E">
        <w:trPr>
          <w:gridAfter w:val="1"/>
          <w:wAfter w:w="106" w:type="dxa"/>
          <w:trHeight w:val="360"/>
        </w:trPr>
        <w:tc>
          <w:tcPr>
            <w:tcW w:w="5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252E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  <w:t xml:space="preserve">General Linear Model: </w:t>
            </w:r>
            <w:proofErr w:type="spellStart"/>
            <w:r w:rsidRPr="00AF6856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  <w:t>High.Freq</w:t>
            </w:r>
            <w:proofErr w:type="spellEnd"/>
            <w:r w:rsidRPr="00AF6856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  <w:t xml:space="preserve"> versus Sex, Are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1D90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</w:pPr>
          </w:p>
        </w:tc>
      </w:tr>
      <w:tr w:rsidR="00AF6856" w:rsidRPr="00AF6856" w14:paraId="79FAB4ED" w14:textId="77777777" w:rsidTr="00DD521E">
        <w:trPr>
          <w:gridAfter w:val="1"/>
          <w:wAfter w:w="106" w:type="dxa"/>
          <w:trHeight w:val="360"/>
        </w:trPr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B5F9" w14:textId="77777777" w:rsidR="00AF6856" w:rsidRPr="00AF6856" w:rsidRDefault="00AF6856" w:rsidP="00AF6856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AF685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Method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E06E" w14:textId="77777777" w:rsidR="00AF6856" w:rsidRPr="00AF6856" w:rsidRDefault="00AF6856" w:rsidP="00AF6856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C709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6D67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C6B0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FF3D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F6856" w:rsidRPr="00AF6856" w14:paraId="2DE674E0" w14:textId="77777777" w:rsidTr="00DD521E">
        <w:trPr>
          <w:gridAfter w:val="1"/>
          <w:wAfter w:w="106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EC59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Factor </w:t>
            </w:r>
            <w:proofErr w:type="spellStart"/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oding</w:t>
            </w:r>
            <w:proofErr w:type="spellEnd"/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DCBC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-1, 0, +1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04D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41F3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EB1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849C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1E83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F6856" w:rsidRPr="00AF6856" w14:paraId="3069B86B" w14:textId="77777777" w:rsidTr="00DD521E">
        <w:trPr>
          <w:gridAfter w:val="1"/>
          <w:wAfter w:w="106" w:type="dxa"/>
          <w:trHeight w:val="31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792F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BE8AD" w14:textId="77777777" w:rsidR="00AF6856" w:rsidRPr="00AF6856" w:rsidRDefault="00AF6856" w:rsidP="00AF6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FE33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E40F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051E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1881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E714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F6856" w:rsidRPr="00AF6856" w14:paraId="1914389F" w14:textId="77777777" w:rsidTr="00DD521E">
        <w:trPr>
          <w:gridAfter w:val="1"/>
          <w:wAfter w:w="106" w:type="dxa"/>
          <w:trHeight w:val="300"/>
        </w:trPr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4A5A7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Box-Cox </w:t>
            </w:r>
            <w:proofErr w:type="spellStart"/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ransformation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EE22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487F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082D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9098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06CA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F6856" w:rsidRPr="00AF6856" w14:paraId="68FD92F1" w14:textId="77777777" w:rsidTr="00DD521E">
        <w:trPr>
          <w:gridAfter w:val="1"/>
          <w:wAfter w:w="106" w:type="dxa"/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D8F2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Rounded</w:t>
            </w:r>
            <w:proofErr w:type="spellEnd"/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λ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83B2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1DF3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EEC2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6F81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7855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583A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F6856" w:rsidRPr="00AF6856" w14:paraId="7397C9D8" w14:textId="77777777" w:rsidTr="00DD521E">
        <w:trPr>
          <w:gridAfter w:val="1"/>
          <w:wAfter w:w="106" w:type="dxa"/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1AA4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stimated</w:t>
            </w:r>
            <w:proofErr w:type="spellEnd"/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λ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DF6B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1.559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DD8C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F6E4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30B0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C20D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5F10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F6856" w:rsidRPr="00AF6856" w14:paraId="7A3AACF0" w14:textId="77777777" w:rsidTr="00DD521E">
        <w:trPr>
          <w:gridAfter w:val="1"/>
          <w:wAfter w:w="106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45ED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5% CI for λ</w:t>
            </w:r>
          </w:p>
        </w:tc>
        <w:tc>
          <w:tcPr>
            <w:tcW w:w="17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62A5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-1.55952, -1.55852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5412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0165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44C7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BE8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F6856" w:rsidRPr="00AF6856" w14:paraId="65D90453" w14:textId="77777777" w:rsidTr="00DD521E">
        <w:trPr>
          <w:gridAfter w:val="1"/>
          <w:wAfter w:w="106" w:type="dxa"/>
          <w:trHeight w:val="300"/>
        </w:trPr>
        <w:tc>
          <w:tcPr>
            <w:tcW w:w="2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7317" w14:textId="77777777" w:rsidR="00AF6856" w:rsidRPr="00AF6856" w:rsidRDefault="00AF6856" w:rsidP="00AF6856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r w:rsidRPr="00AF685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Factor </w:t>
            </w:r>
            <w:proofErr w:type="spellStart"/>
            <w:r w:rsidRPr="00AF685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Information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1597" w14:textId="77777777" w:rsidR="00AF6856" w:rsidRPr="00AF6856" w:rsidRDefault="00AF6856" w:rsidP="00AF6856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32B3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C5A1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B211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F6856" w:rsidRPr="00AF6856" w14:paraId="32660269" w14:textId="77777777" w:rsidTr="00DD521E">
        <w:trPr>
          <w:gridAfter w:val="1"/>
          <w:wAfter w:w="106" w:type="dxa"/>
          <w:trHeight w:val="312"/>
        </w:trPr>
        <w:tc>
          <w:tcPr>
            <w:tcW w:w="1118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187CF4D" w14:textId="77777777" w:rsidR="00AF6856" w:rsidRPr="00AF6856" w:rsidRDefault="00AF6856" w:rsidP="00AF685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actor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2288D12" w14:textId="77777777" w:rsidR="00AF6856" w:rsidRPr="00AF6856" w:rsidRDefault="00AF6856" w:rsidP="00AF685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ype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48B8CC0C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evels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7478C066" w14:textId="77777777" w:rsidR="00AF6856" w:rsidRPr="00AF6856" w:rsidRDefault="00AF6856" w:rsidP="00AF685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s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F34D" w14:textId="77777777" w:rsidR="00AF6856" w:rsidRPr="00AF6856" w:rsidRDefault="00AF6856" w:rsidP="00AF685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C0B0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1979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F6856" w:rsidRPr="00AF6856" w14:paraId="7539D5C7" w14:textId="77777777" w:rsidTr="00DD521E">
        <w:trPr>
          <w:gridAfter w:val="1"/>
          <w:wAfter w:w="106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4C9D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ex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2EE0B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ixed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C8A6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9265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, 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23E7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2E74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1AAB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F6856" w:rsidRPr="00AF6856" w14:paraId="31173507" w14:textId="77777777" w:rsidTr="00DD521E">
        <w:trPr>
          <w:gridAfter w:val="1"/>
          <w:wAfter w:w="106" w:type="dxa"/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3452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rea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FF88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ixed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20B21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BB3E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1, A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1397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4811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A792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AF6856" w:rsidRPr="00AF6856" w14:paraId="3150BCCB" w14:textId="77777777" w:rsidTr="00DD521E">
        <w:trPr>
          <w:gridAfter w:val="1"/>
          <w:wAfter w:w="106" w:type="dxa"/>
          <w:trHeight w:val="300"/>
        </w:trPr>
        <w:tc>
          <w:tcPr>
            <w:tcW w:w="5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0EBB" w14:textId="77777777" w:rsidR="00AF6856" w:rsidRPr="00AF6856" w:rsidRDefault="00AF6856" w:rsidP="00AF6856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F685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Analysis of Variance for Transformed Respons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F6D3" w14:textId="77777777" w:rsidR="00AF6856" w:rsidRPr="00AF6856" w:rsidRDefault="00AF6856" w:rsidP="00AF6856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AF6856" w:rsidRPr="00AF6856" w14:paraId="59947B34" w14:textId="77777777" w:rsidTr="00DD521E">
        <w:trPr>
          <w:gridAfter w:val="1"/>
          <w:wAfter w:w="106" w:type="dxa"/>
          <w:trHeight w:val="312"/>
        </w:trPr>
        <w:tc>
          <w:tcPr>
            <w:tcW w:w="1118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01677DCF" w14:textId="77777777" w:rsidR="00AF6856" w:rsidRPr="00AF6856" w:rsidRDefault="00AF6856" w:rsidP="00AF685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rce</w:t>
            </w:r>
            <w:proofErr w:type="spellEnd"/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7A521B4E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F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3AEE6684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j</w:t>
            </w:r>
            <w:proofErr w:type="spellEnd"/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S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6DF999D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j</w:t>
            </w:r>
            <w:proofErr w:type="spellEnd"/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M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B14F6B3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-</w:t>
            </w:r>
            <w:proofErr w:type="spellStart"/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E49029F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-</w:t>
            </w:r>
            <w:proofErr w:type="spellStart"/>
            <w:r w:rsidRPr="00AF685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868C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AF6856" w:rsidRPr="00AF6856" w14:paraId="2EF58B6B" w14:textId="77777777" w:rsidTr="00DD521E">
        <w:trPr>
          <w:gridAfter w:val="1"/>
          <w:wAfter w:w="106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6BA2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 Sex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F55A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94CD1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4E6EF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C4626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97.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0C28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00AC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AF6856" w:rsidRPr="00AF6856" w14:paraId="72672F07" w14:textId="77777777" w:rsidTr="00DD521E">
        <w:trPr>
          <w:gridAfter w:val="1"/>
          <w:wAfter w:w="106" w:type="dxa"/>
          <w:trHeight w:val="31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265E9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 Area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4D8D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CCA7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DF83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6AF2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87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B543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7BAC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AF6856" w:rsidRPr="00AF6856" w14:paraId="20B03AE8" w14:textId="77777777" w:rsidTr="00DD521E">
        <w:trPr>
          <w:gridAfter w:val="1"/>
          <w:wAfter w:w="106" w:type="dxa"/>
          <w:trHeight w:val="31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0C8F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 Sex*Area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2D53E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78C7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282F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6E44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9EABC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0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2BCE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AF6856" w:rsidRPr="00AF6856" w14:paraId="29B82DDC" w14:textId="77777777" w:rsidTr="00DD521E">
        <w:trPr>
          <w:gridAfter w:val="1"/>
          <w:wAfter w:w="106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8B2F" w14:textId="77777777" w:rsidR="00AF6856" w:rsidRPr="00AF6856" w:rsidRDefault="00AF6856" w:rsidP="00AF68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rror</w:t>
            </w:r>
            <w:proofErr w:type="spellEnd"/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46B2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CC1E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703E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AF685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D018" w14:textId="77777777" w:rsidR="00AF6856" w:rsidRPr="00AF6856" w:rsidRDefault="00AF6856" w:rsidP="00AF68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ECD3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5F20" w14:textId="77777777" w:rsidR="00AF6856" w:rsidRPr="00AF6856" w:rsidRDefault="00AF6856" w:rsidP="00AF68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5615B412" w14:textId="77777777" w:rsidTr="00DD521E">
        <w:trPr>
          <w:trHeight w:val="288"/>
        </w:trPr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6B3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orksheet 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2E28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9B8E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8D6B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4538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5F39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486894E4" w14:textId="77777777" w:rsidTr="00DD521E">
        <w:trPr>
          <w:trHeight w:val="360"/>
        </w:trPr>
        <w:tc>
          <w:tcPr>
            <w:tcW w:w="39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F061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</w:pPr>
            <w:proofErr w:type="spellStart"/>
            <w:r w:rsidRPr="00DD521E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  <w:t>Comparisons</w:t>
            </w:r>
            <w:proofErr w:type="spellEnd"/>
            <w:r w:rsidRPr="00DD521E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  <w:t xml:space="preserve"> </w:t>
            </w:r>
            <w:proofErr w:type="gramStart"/>
            <w:r w:rsidRPr="00DD521E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  <w:t xml:space="preserve">for </w:t>
            </w:r>
            <w:proofErr w:type="spellStart"/>
            <w:r w:rsidRPr="00DD521E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  <w:t>High</w:t>
            </w:r>
            <w:proofErr w:type="gramEnd"/>
            <w:r w:rsidRPr="00DD521E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  <w:t>.Freq</w:t>
            </w:r>
            <w:proofErr w:type="spellEnd"/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8AE9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E609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B57F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410695CD" w14:textId="77777777" w:rsidTr="00DD521E">
        <w:trPr>
          <w:trHeight w:val="360"/>
        </w:trPr>
        <w:tc>
          <w:tcPr>
            <w:tcW w:w="39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BACE" w14:textId="77777777" w:rsidR="00DD521E" w:rsidRPr="00DD521E" w:rsidRDefault="00DD521E" w:rsidP="00DD521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Tukey</w:t>
            </w:r>
            <w:proofErr w:type="spellEnd"/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Pairwise</w:t>
            </w:r>
            <w:proofErr w:type="spellEnd"/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Comparisons</w:t>
            </w:r>
            <w:proofErr w:type="spellEnd"/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: Sex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51B7" w14:textId="77777777" w:rsidR="00DD521E" w:rsidRPr="00DD521E" w:rsidRDefault="00DD521E" w:rsidP="00DD521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D471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A960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063ADBF2" w14:textId="77777777" w:rsidTr="00DD521E">
        <w:trPr>
          <w:trHeight w:val="300"/>
        </w:trPr>
        <w:tc>
          <w:tcPr>
            <w:tcW w:w="682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AFB7" w14:textId="77777777" w:rsidR="00DD521E" w:rsidRPr="00DD521E" w:rsidRDefault="00DD521E" w:rsidP="00DD521E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Grouping Information Using the Tukey Method and 95% Confidence</w:t>
            </w:r>
          </w:p>
        </w:tc>
      </w:tr>
      <w:tr w:rsidR="00DD521E" w:rsidRPr="00DD521E" w14:paraId="174543A6" w14:textId="77777777" w:rsidTr="00DD521E">
        <w:trPr>
          <w:trHeight w:val="312"/>
        </w:trPr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1B148BF0" w14:textId="77777777" w:rsidR="00DD521E" w:rsidRPr="00DD521E" w:rsidRDefault="00DD521E" w:rsidP="00DD521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D521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x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7E49326D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D521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920814C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D521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4F0D2AA2" w14:textId="77777777" w:rsidR="00DD521E" w:rsidRPr="00DD521E" w:rsidRDefault="00DD521E" w:rsidP="00DD521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D521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ouping</w:t>
            </w:r>
            <w:proofErr w:type="spellEnd"/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6384" w14:textId="77777777" w:rsidR="00DD521E" w:rsidRPr="00DD521E" w:rsidRDefault="00DD521E" w:rsidP="00DD521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908D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2B3872DF" w14:textId="77777777" w:rsidTr="00DD521E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E349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5942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2ED7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928.2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BD4E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32F3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7768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B689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504E3A27" w14:textId="77777777" w:rsidTr="00DD521E">
        <w:trPr>
          <w:trHeight w:val="288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AB55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98F3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572E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445.2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3C55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5156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1C85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F0B6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395C0862" w14:textId="77777777" w:rsidTr="00DD521E">
        <w:trPr>
          <w:trHeight w:val="288"/>
        </w:trPr>
        <w:tc>
          <w:tcPr>
            <w:tcW w:w="58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C14F" w14:textId="77777777" w:rsidR="00DD521E" w:rsidRPr="00DD521E" w:rsidRDefault="00DD521E" w:rsidP="00DD521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Means that do not share a letter are significantly different.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D70E" w14:textId="77777777" w:rsidR="00DD521E" w:rsidRPr="00DD521E" w:rsidRDefault="00DD521E" w:rsidP="00DD521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DD521E" w:rsidRPr="00DD521E" w14:paraId="485B4E15" w14:textId="77777777" w:rsidTr="00DD521E">
        <w:trPr>
          <w:trHeight w:val="300"/>
        </w:trPr>
        <w:tc>
          <w:tcPr>
            <w:tcW w:w="39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5858" w14:textId="77777777" w:rsidR="00DD521E" w:rsidRPr="00DD521E" w:rsidRDefault="00DD521E" w:rsidP="00DD521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Tukey</w:t>
            </w:r>
            <w:proofErr w:type="spellEnd"/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Pairwise</w:t>
            </w:r>
            <w:proofErr w:type="spellEnd"/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Comparisons</w:t>
            </w:r>
            <w:proofErr w:type="spellEnd"/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: Are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D90B" w14:textId="77777777" w:rsidR="00DD521E" w:rsidRPr="00DD521E" w:rsidRDefault="00DD521E" w:rsidP="00DD521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7A3A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C707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39CF711D" w14:textId="77777777" w:rsidTr="00DD521E">
        <w:trPr>
          <w:trHeight w:val="300"/>
        </w:trPr>
        <w:tc>
          <w:tcPr>
            <w:tcW w:w="682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53D1" w14:textId="77777777" w:rsidR="00DD521E" w:rsidRPr="00DD521E" w:rsidRDefault="00DD521E" w:rsidP="00DD521E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Grouping Information Using the Tukey Method and 95% Confidence</w:t>
            </w:r>
          </w:p>
        </w:tc>
      </w:tr>
      <w:tr w:rsidR="00DD521E" w:rsidRPr="00DD521E" w14:paraId="18490558" w14:textId="77777777" w:rsidTr="00DD521E">
        <w:trPr>
          <w:trHeight w:val="312"/>
        </w:trPr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633267F" w14:textId="77777777" w:rsidR="00DD521E" w:rsidRPr="00DD521E" w:rsidRDefault="00DD521E" w:rsidP="00DD521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D521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rea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358C27B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D521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0F29DB8D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D521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3D87528" w14:textId="77777777" w:rsidR="00DD521E" w:rsidRPr="00DD521E" w:rsidRDefault="00DD521E" w:rsidP="00DD521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D521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ouping</w:t>
            </w:r>
            <w:proofErr w:type="spellEnd"/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5D91" w14:textId="77777777" w:rsidR="00DD521E" w:rsidRPr="00DD521E" w:rsidRDefault="00DD521E" w:rsidP="00DD521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5BF1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542A7A53" w14:textId="77777777" w:rsidTr="00DD521E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EBDD0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49AED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18B7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368.5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8FB2C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B265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A1F6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28F8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0D7B010F" w14:textId="77777777" w:rsidTr="00DD521E">
        <w:trPr>
          <w:trHeight w:val="288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9FE2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9AA39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40FC5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237.5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DC1D9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26E09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1EB2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5AD2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20C83FEF" w14:textId="77777777" w:rsidTr="00DD521E">
        <w:trPr>
          <w:trHeight w:val="300"/>
        </w:trPr>
        <w:tc>
          <w:tcPr>
            <w:tcW w:w="58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5CF6" w14:textId="77777777" w:rsidR="00DD521E" w:rsidRPr="00DD521E" w:rsidRDefault="00DD521E" w:rsidP="00DD521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Means that do not share a letter are significantly different.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3244" w14:textId="77777777" w:rsidR="00DD521E" w:rsidRPr="00DD521E" w:rsidRDefault="00DD521E" w:rsidP="00DD521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DD521E" w:rsidRPr="00DD521E" w14:paraId="3F4B0144" w14:textId="77777777" w:rsidTr="00DD521E">
        <w:trPr>
          <w:trHeight w:val="312"/>
        </w:trPr>
        <w:tc>
          <w:tcPr>
            <w:tcW w:w="48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7683" w14:textId="77777777" w:rsidR="00DD521E" w:rsidRPr="00DD521E" w:rsidRDefault="00DD521E" w:rsidP="00DD521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Tukey Pairwise Comparisons: Sex*Are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4C64" w14:textId="77777777" w:rsidR="00DD521E" w:rsidRPr="00DD521E" w:rsidRDefault="00DD521E" w:rsidP="00DD521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7923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DD521E" w:rsidRPr="00DD521E" w14:paraId="2E9A314C" w14:textId="77777777" w:rsidTr="00DD521E">
        <w:trPr>
          <w:trHeight w:val="300"/>
        </w:trPr>
        <w:tc>
          <w:tcPr>
            <w:tcW w:w="682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6778" w14:textId="77777777" w:rsidR="00DD521E" w:rsidRPr="00DD521E" w:rsidRDefault="00DD521E" w:rsidP="00DD521E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D521E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Grouping Information Using the Tukey Method and 95% Confidence</w:t>
            </w:r>
          </w:p>
        </w:tc>
      </w:tr>
      <w:tr w:rsidR="00DD521E" w:rsidRPr="00DD521E" w14:paraId="1182BEB6" w14:textId="77777777" w:rsidTr="00DD521E">
        <w:trPr>
          <w:trHeight w:val="312"/>
        </w:trPr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C620E1E" w14:textId="77777777" w:rsidR="00DD521E" w:rsidRPr="00DD521E" w:rsidRDefault="00DD521E" w:rsidP="00DD521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D521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x*Area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08C4891E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D521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76CCECE2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D521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3900" w:type="dxa"/>
            <w:gridSpan w:val="8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EA881A7" w14:textId="77777777" w:rsidR="00DD521E" w:rsidRPr="00DD521E" w:rsidRDefault="00DD521E" w:rsidP="00DD521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D521E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ouping</w:t>
            </w:r>
            <w:proofErr w:type="spellEnd"/>
          </w:p>
        </w:tc>
      </w:tr>
      <w:tr w:rsidR="00DD521E" w:rsidRPr="00DD521E" w14:paraId="672CDFD1" w14:textId="77777777" w:rsidTr="00DD521E">
        <w:trPr>
          <w:trHeight w:val="312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F3D4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 A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F031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8262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321.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C9BD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0CDB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2C69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A5EA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6B6CB32E" w14:textId="77777777" w:rsidTr="00DD521E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3EA6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 A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4B76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A995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7222.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B06B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B2F0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989F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FA21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DD521E" w:rsidRPr="00DD521E" w14:paraId="4B05CB7E" w14:textId="77777777" w:rsidTr="00DD521E">
        <w:trPr>
          <w:trHeight w:val="372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DAD4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 A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1DF3F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1A66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676.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A2D4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E8EE2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5535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BBAD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DD521E" w:rsidRPr="00DD521E" w14:paraId="582B9B95" w14:textId="77777777" w:rsidTr="00DD521E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C6CFA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 A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D823E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730C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874.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43C3" w14:textId="77777777" w:rsidR="00DD521E" w:rsidRPr="00DD521E" w:rsidRDefault="00DD521E" w:rsidP="00DD52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76B7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4A62" w14:textId="77777777" w:rsidR="00DD521E" w:rsidRPr="00DD521E" w:rsidRDefault="00DD521E" w:rsidP="00DD52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D6DD7" w14:textId="77777777" w:rsidR="00DD521E" w:rsidRPr="00DD521E" w:rsidRDefault="00DD521E" w:rsidP="00DD52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D</w:t>
            </w:r>
          </w:p>
        </w:tc>
      </w:tr>
      <w:tr w:rsidR="00DD521E" w:rsidRPr="00DD521E" w14:paraId="45EE68C2" w14:textId="77777777" w:rsidTr="00DD521E">
        <w:trPr>
          <w:trHeight w:val="300"/>
        </w:trPr>
        <w:tc>
          <w:tcPr>
            <w:tcW w:w="58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921A" w14:textId="77777777" w:rsidR="00DD521E" w:rsidRPr="00DD521E" w:rsidRDefault="00DD521E" w:rsidP="00DD521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DD521E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Means that do not share a letter are significantly different.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A34C" w14:textId="77777777" w:rsidR="00DD521E" w:rsidRPr="00DD521E" w:rsidRDefault="00DD521E" w:rsidP="00DD521E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</w:tbl>
    <w:p w14:paraId="09271484" w14:textId="77777777" w:rsidR="005A1825" w:rsidRDefault="005A1825">
      <w:pPr>
        <w:rPr>
          <w:lang w:val="en-US"/>
        </w:rPr>
      </w:pPr>
    </w:p>
    <w:p w14:paraId="3CE998C8" w14:textId="244C2525" w:rsidR="00BC03B3" w:rsidRDefault="00BC03B3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68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339"/>
        <w:gridCol w:w="463"/>
        <w:gridCol w:w="31"/>
        <w:gridCol w:w="929"/>
        <w:gridCol w:w="46"/>
        <w:gridCol w:w="914"/>
        <w:gridCol w:w="61"/>
        <w:gridCol w:w="899"/>
        <w:gridCol w:w="76"/>
        <w:gridCol w:w="884"/>
        <w:gridCol w:w="91"/>
        <w:gridCol w:w="975"/>
      </w:tblGrid>
      <w:tr w:rsidR="00BC03B3" w:rsidRPr="00BC03B3" w14:paraId="67CF626E" w14:textId="77777777" w:rsidTr="00BC03B3">
        <w:trPr>
          <w:gridAfter w:val="2"/>
          <w:wAfter w:w="1066" w:type="dxa"/>
          <w:trHeight w:val="288"/>
        </w:trPr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A820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lastRenderedPageBreak/>
              <w:t>Worksheet 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8BAB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1A3B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0D9E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4B79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0FA72336" w14:textId="77777777" w:rsidTr="00BC03B3">
        <w:trPr>
          <w:gridAfter w:val="2"/>
          <w:wAfter w:w="1066" w:type="dxa"/>
          <w:trHeight w:val="360"/>
        </w:trPr>
        <w:tc>
          <w:tcPr>
            <w:tcW w:w="5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115F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  <w:t xml:space="preserve">General Linear Model: </w:t>
            </w:r>
            <w:proofErr w:type="spellStart"/>
            <w:r w:rsidRPr="00BC03B3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  <w:t>Low.Freq</w:t>
            </w:r>
            <w:proofErr w:type="spellEnd"/>
            <w:r w:rsidRPr="00BC03B3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  <w:t xml:space="preserve"> versus Sex, Area</w:t>
            </w:r>
          </w:p>
        </w:tc>
      </w:tr>
      <w:tr w:rsidR="00BC03B3" w:rsidRPr="00BC03B3" w14:paraId="0DDDB9C7" w14:textId="77777777" w:rsidTr="00BC03B3">
        <w:trPr>
          <w:gridAfter w:val="2"/>
          <w:wAfter w:w="1066" w:type="dxa"/>
          <w:trHeight w:val="360"/>
        </w:trPr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7CDA" w14:textId="77777777" w:rsidR="00BC03B3" w:rsidRPr="00BC03B3" w:rsidRDefault="00BC03B3" w:rsidP="00BC03B3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C03B3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Method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6D71" w14:textId="77777777" w:rsidR="00BC03B3" w:rsidRPr="00BC03B3" w:rsidRDefault="00BC03B3" w:rsidP="00BC03B3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7560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97E1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4875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389042F3" w14:textId="77777777" w:rsidTr="00BC03B3">
        <w:trPr>
          <w:gridAfter w:val="2"/>
          <w:wAfter w:w="1066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CB1C8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Factor </w:t>
            </w:r>
            <w:proofErr w:type="spellStart"/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oding</w:t>
            </w:r>
            <w:proofErr w:type="spellEnd"/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F8C1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-1, 0, +1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FFAB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311E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840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2C9C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6DDF9488" w14:textId="77777777" w:rsidTr="00BC03B3">
        <w:trPr>
          <w:gridAfter w:val="2"/>
          <w:wAfter w:w="1066" w:type="dxa"/>
          <w:trHeight w:val="31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3BCC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3BA94" w14:textId="77777777" w:rsidR="00BC03B3" w:rsidRPr="00BC03B3" w:rsidRDefault="00BC03B3" w:rsidP="00BC03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A5D1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2C0C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C27E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89C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1192E295" w14:textId="77777777" w:rsidTr="00BC03B3">
        <w:trPr>
          <w:gridAfter w:val="2"/>
          <w:wAfter w:w="1066" w:type="dxa"/>
          <w:trHeight w:val="300"/>
        </w:trPr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19C5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Box-Cox </w:t>
            </w:r>
            <w:proofErr w:type="spellStart"/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ransformation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77DB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C581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C180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AF5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1F2E7BF2" w14:textId="77777777" w:rsidTr="00BC03B3">
        <w:trPr>
          <w:gridAfter w:val="2"/>
          <w:wAfter w:w="1066" w:type="dxa"/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1EFB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Rounded</w:t>
            </w:r>
            <w:proofErr w:type="spellEnd"/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λ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6D83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E465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0489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A966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9FA6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7E2A778F" w14:textId="77777777" w:rsidTr="00BC03B3">
        <w:trPr>
          <w:gridAfter w:val="2"/>
          <w:wAfter w:w="1066" w:type="dxa"/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5C82E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stimated</w:t>
            </w:r>
            <w:proofErr w:type="spellEnd"/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λ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81AC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163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213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E701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CDD4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2E42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3DB4AF61" w14:textId="77777777" w:rsidTr="00BC03B3">
        <w:trPr>
          <w:gridAfter w:val="2"/>
          <w:wAfter w:w="1066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A422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5% CI for λ</w:t>
            </w:r>
          </w:p>
        </w:tc>
        <w:tc>
          <w:tcPr>
            <w:tcW w:w="17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7781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1.40597, 2.91197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70D2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03C6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BAD1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2B91656C" w14:textId="77777777" w:rsidTr="00BC03B3">
        <w:trPr>
          <w:gridAfter w:val="2"/>
          <w:wAfter w:w="1066" w:type="dxa"/>
          <w:trHeight w:val="300"/>
        </w:trPr>
        <w:tc>
          <w:tcPr>
            <w:tcW w:w="2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F2B4" w14:textId="77777777" w:rsidR="00BC03B3" w:rsidRPr="00BC03B3" w:rsidRDefault="00BC03B3" w:rsidP="00BC03B3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C03B3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Factor </w:t>
            </w:r>
            <w:proofErr w:type="spellStart"/>
            <w:r w:rsidRPr="00BC03B3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Information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D4C1" w14:textId="77777777" w:rsidR="00BC03B3" w:rsidRPr="00BC03B3" w:rsidRDefault="00BC03B3" w:rsidP="00BC03B3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E97F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90DE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170E14F8" w14:textId="77777777" w:rsidTr="00BC03B3">
        <w:trPr>
          <w:gridAfter w:val="2"/>
          <w:wAfter w:w="1066" w:type="dxa"/>
          <w:trHeight w:val="312"/>
        </w:trPr>
        <w:tc>
          <w:tcPr>
            <w:tcW w:w="1118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03ECB2BC" w14:textId="77777777" w:rsidR="00BC03B3" w:rsidRPr="00BC03B3" w:rsidRDefault="00BC03B3" w:rsidP="00BC03B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actor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A918940" w14:textId="77777777" w:rsidR="00BC03B3" w:rsidRPr="00BC03B3" w:rsidRDefault="00BC03B3" w:rsidP="00BC03B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ype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C4B2382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evels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99E0219" w14:textId="77777777" w:rsidR="00BC03B3" w:rsidRPr="00BC03B3" w:rsidRDefault="00BC03B3" w:rsidP="00BC03B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s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6B0D" w14:textId="77777777" w:rsidR="00BC03B3" w:rsidRPr="00BC03B3" w:rsidRDefault="00BC03B3" w:rsidP="00BC03B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8FC3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1269E326" w14:textId="77777777" w:rsidTr="00BC03B3">
        <w:trPr>
          <w:gridAfter w:val="2"/>
          <w:wAfter w:w="1066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1B94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ex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BA0E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ixed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9B41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E33B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, 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2760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58A7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30A80759" w14:textId="77777777" w:rsidTr="00BC03B3">
        <w:trPr>
          <w:gridAfter w:val="2"/>
          <w:wAfter w:w="1066" w:type="dxa"/>
          <w:trHeight w:val="288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F28A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rea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416B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ixed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82EF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EC3B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1, A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725D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5F63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4D909E08" w14:textId="77777777" w:rsidTr="00BC03B3">
        <w:trPr>
          <w:gridAfter w:val="2"/>
          <w:wAfter w:w="1066" w:type="dxa"/>
          <w:trHeight w:val="300"/>
        </w:trPr>
        <w:tc>
          <w:tcPr>
            <w:tcW w:w="5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A584" w14:textId="77777777" w:rsidR="00BC03B3" w:rsidRPr="00BC03B3" w:rsidRDefault="00BC03B3" w:rsidP="00BC03B3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BC03B3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Analysis of Variance for Transformed Response</w:t>
            </w:r>
          </w:p>
        </w:tc>
      </w:tr>
      <w:tr w:rsidR="00BC03B3" w:rsidRPr="00BC03B3" w14:paraId="37C82F86" w14:textId="77777777" w:rsidTr="00BC03B3">
        <w:trPr>
          <w:gridAfter w:val="2"/>
          <w:wAfter w:w="1066" w:type="dxa"/>
          <w:trHeight w:val="312"/>
        </w:trPr>
        <w:tc>
          <w:tcPr>
            <w:tcW w:w="1118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400B7405" w14:textId="77777777" w:rsidR="00BC03B3" w:rsidRPr="00BC03B3" w:rsidRDefault="00BC03B3" w:rsidP="00BC03B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rce</w:t>
            </w:r>
            <w:proofErr w:type="spellEnd"/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126EB8DD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F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3CB6AFFB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j</w:t>
            </w:r>
            <w:proofErr w:type="spellEnd"/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S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478A04C7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j</w:t>
            </w:r>
            <w:proofErr w:type="spellEnd"/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M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14E622E8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-</w:t>
            </w:r>
            <w:proofErr w:type="spellStart"/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BD5E53D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-</w:t>
            </w:r>
            <w:proofErr w:type="spellStart"/>
            <w:r w:rsidRPr="00BC03B3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BC03B3" w:rsidRPr="00BC03B3" w14:paraId="6084B105" w14:textId="77777777" w:rsidTr="00BC03B3">
        <w:trPr>
          <w:gridAfter w:val="2"/>
          <w:wAfter w:w="1066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03C5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 Sex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591D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5805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94E+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9148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6.94E+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57D9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.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A1C84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001</w:t>
            </w:r>
          </w:p>
        </w:tc>
      </w:tr>
      <w:tr w:rsidR="00BC03B3" w:rsidRPr="00BC03B3" w14:paraId="11535197" w14:textId="77777777" w:rsidTr="00BC03B3">
        <w:trPr>
          <w:gridAfter w:val="2"/>
          <w:wAfter w:w="1066" w:type="dxa"/>
          <w:trHeight w:val="31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E814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 Area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F2A3F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8AB4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81E+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F0BD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81E+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31DE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53.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6D5C3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</w:tr>
      <w:tr w:rsidR="00BC03B3" w:rsidRPr="00BC03B3" w14:paraId="56117CF7" w14:textId="77777777" w:rsidTr="00BC03B3">
        <w:trPr>
          <w:gridAfter w:val="2"/>
          <w:wAfter w:w="1066" w:type="dxa"/>
          <w:trHeight w:val="31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C6BA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 Sex*Area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A23D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E1BE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53E+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F8DC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8.53E+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4EAA9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48.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44F7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</w:tr>
      <w:tr w:rsidR="00BC03B3" w:rsidRPr="00BC03B3" w14:paraId="6BB83042" w14:textId="77777777" w:rsidTr="00BC03B3">
        <w:trPr>
          <w:gridAfter w:val="2"/>
          <w:wAfter w:w="1066" w:type="dxa"/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E346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rror</w:t>
            </w:r>
            <w:proofErr w:type="spellEnd"/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E293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FBD8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.23E+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C4A2A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574434852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E5AF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91570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BC03B3" w14:paraId="0EDB8B1A" w14:textId="77777777" w:rsidTr="00BC03B3">
        <w:trPr>
          <w:gridAfter w:val="2"/>
          <w:wAfter w:w="1066" w:type="dxa"/>
          <w:trHeight w:val="37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48FB" w14:textId="77777777" w:rsidR="00BC03B3" w:rsidRPr="00BC03B3" w:rsidRDefault="00BC03B3" w:rsidP="00BC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otal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7DC1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13446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BC03B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.47E+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2F22" w14:textId="77777777" w:rsidR="00BC03B3" w:rsidRPr="00BC03B3" w:rsidRDefault="00BC03B3" w:rsidP="00BC03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FECB0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04C3" w14:textId="77777777" w:rsidR="00BC03B3" w:rsidRPr="00BC03B3" w:rsidRDefault="00BC03B3" w:rsidP="00BC03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47973BA1" w14:textId="77777777" w:rsidTr="00BC03B3">
        <w:trPr>
          <w:trHeight w:val="360"/>
        </w:trPr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1BA3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orksheet 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28EF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83E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502E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F6DD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4365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5152F901" w14:textId="77777777" w:rsidTr="00BC03B3">
        <w:trPr>
          <w:trHeight w:val="360"/>
        </w:trPr>
        <w:tc>
          <w:tcPr>
            <w:tcW w:w="39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6357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</w:pPr>
            <w:proofErr w:type="spellStart"/>
            <w:r w:rsidRPr="002B7466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  <w:t>Comparisons</w:t>
            </w:r>
            <w:proofErr w:type="spellEnd"/>
            <w:r w:rsidRPr="002B7466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  <w:t xml:space="preserve"> for </w:t>
            </w:r>
            <w:proofErr w:type="spellStart"/>
            <w:r w:rsidRPr="002B7466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  <w:t>Low.Freq</w:t>
            </w:r>
            <w:proofErr w:type="spellEnd"/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AE89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A4E0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D673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0D2A5098" w14:textId="77777777" w:rsidTr="00BC03B3">
        <w:trPr>
          <w:trHeight w:val="300"/>
        </w:trPr>
        <w:tc>
          <w:tcPr>
            <w:tcW w:w="39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8589" w14:textId="77777777" w:rsidR="00BC03B3" w:rsidRPr="002B7466" w:rsidRDefault="00BC03B3" w:rsidP="00974B5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Tukey</w:t>
            </w:r>
            <w:proofErr w:type="spellEnd"/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Pairwise</w:t>
            </w:r>
            <w:proofErr w:type="spellEnd"/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Comparisons</w:t>
            </w:r>
            <w:proofErr w:type="spellEnd"/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: Sex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C15F" w14:textId="77777777" w:rsidR="00BC03B3" w:rsidRPr="002B7466" w:rsidRDefault="00BC03B3" w:rsidP="00974B5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22DD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71D1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01975C00" w14:textId="77777777" w:rsidTr="00BC03B3">
        <w:trPr>
          <w:trHeight w:val="312"/>
        </w:trPr>
        <w:tc>
          <w:tcPr>
            <w:tcW w:w="68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9FC0" w14:textId="77777777" w:rsidR="00BC03B3" w:rsidRPr="002B7466" w:rsidRDefault="00BC03B3" w:rsidP="00974B58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Grouping Information Using the Tukey Method and 95% Confidence</w:t>
            </w:r>
          </w:p>
        </w:tc>
      </w:tr>
      <w:tr w:rsidR="00BC03B3" w:rsidRPr="002B7466" w14:paraId="1AFBB6CE" w14:textId="77777777" w:rsidTr="00BC03B3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6B117E9" w14:textId="77777777" w:rsidR="00BC03B3" w:rsidRPr="002B7466" w:rsidRDefault="00BC03B3" w:rsidP="00974B5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B746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x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72EF0A0D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B746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7619A35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2B746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665C0B0" w14:textId="77777777" w:rsidR="00BC03B3" w:rsidRPr="002B7466" w:rsidRDefault="00BC03B3" w:rsidP="00974B5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2B746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ouping</w:t>
            </w:r>
            <w:proofErr w:type="spellEnd"/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0D30" w14:textId="77777777" w:rsidR="00BC03B3" w:rsidRPr="002B7466" w:rsidRDefault="00BC03B3" w:rsidP="00974B5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779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3B841E78" w14:textId="77777777" w:rsidTr="00BC03B3">
        <w:trPr>
          <w:trHeight w:val="288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B901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646BC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7F4D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85.0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811F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A3510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867F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8E40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7E555FBB" w14:textId="77777777" w:rsidTr="00BC03B3">
        <w:trPr>
          <w:trHeight w:val="288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A6C0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06B1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8035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42.0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B24CF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CB7A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DC98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5B75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12E2728B" w14:textId="77777777" w:rsidTr="00BC03B3">
        <w:trPr>
          <w:trHeight w:val="300"/>
        </w:trPr>
        <w:tc>
          <w:tcPr>
            <w:tcW w:w="58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8D09" w14:textId="77777777" w:rsidR="00BC03B3" w:rsidRPr="002B7466" w:rsidRDefault="00BC03B3" w:rsidP="00974B5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Means that do not share a letter are significantly different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4EBD" w14:textId="77777777" w:rsidR="00BC03B3" w:rsidRPr="002B7466" w:rsidRDefault="00BC03B3" w:rsidP="00974B5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BC03B3" w:rsidRPr="002B7466" w14:paraId="26CF25F9" w14:textId="77777777" w:rsidTr="00BC03B3">
        <w:trPr>
          <w:trHeight w:val="300"/>
        </w:trPr>
        <w:tc>
          <w:tcPr>
            <w:tcW w:w="39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F5B9" w14:textId="77777777" w:rsidR="00BC03B3" w:rsidRPr="002B7466" w:rsidRDefault="00BC03B3" w:rsidP="00974B5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Tukey</w:t>
            </w:r>
            <w:proofErr w:type="spellEnd"/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Pairwise</w:t>
            </w:r>
            <w:proofErr w:type="spellEnd"/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Comparisons</w:t>
            </w:r>
            <w:proofErr w:type="spellEnd"/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: Are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68AB" w14:textId="77777777" w:rsidR="00BC03B3" w:rsidRPr="002B7466" w:rsidRDefault="00BC03B3" w:rsidP="00974B5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CE8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279B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6F1B3472" w14:textId="77777777" w:rsidTr="00BC03B3">
        <w:trPr>
          <w:trHeight w:val="312"/>
        </w:trPr>
        <w:tc>
          <w:tcPr>
            <w:tcW w:w="68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91ED" w14:textId="77777777" w:rsidR="00BC03B3" w:rsidRPr="002B7466" w:rsidRDefault="00BC03B3" w:rsidP="00974B58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Grouping Information Using the Tukey Method and 95% Confidence</w:t>
            </w:r>
          </w:p>
        </w:tc>
      </w:tr>
      <w:tr w:rsidR="00BC03B3" w:rsidRPr="002B7466" w14:paraId="423C6DDA" w14:textId="77777777" w:rsidTr="00BC03B3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01B7E34B" w14:textId="77777777" w:rsidR="00BC03B3" w:rsidRPr="002B7466" w:rsidRDefault="00BC03B3" w:rsidP="00974B5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B746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rea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06975AB0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B746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777ECC61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2B746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673B025" w14:textId="77777777" w:rsidR="00BC03B3" w:rsidRPr="002B7466" w:rsidRDefault="00BC03B3" w:rsidP="00974B5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2B746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ouping</w:t>
            </w:r>
            <w:proofErr w:type="spellEnd"/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635E" w14:textId="77777777" w:rsidR="00BC03B3" w:rsidRPr="002B7466" w:rsidRDefault="00BC03B3" w:rsidP="00974B5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E484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0B8FFA87" w14:textId="77777777" w:rsidTr="00BC03B3">
        <w:trPr>
          <w:trHeight w:val="288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0C21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0FDA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EB13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37.9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F950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61DB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E8B3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E236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61F9B291" w14:textId="77777777" w:rsidTr="00BC03B3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B668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7173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10F10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084.5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9AD3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6B77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93C3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9074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585C3BB5" w14:textId="77777777" w:rsidTr="00BC03B3">
        <w:trPr>
          <w:trHeight w:val="312"/>
        </w:trPr>
        <w:tc>
          <w:tcPr>
            <w:tcW w:w="58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4B67" w14:textId="77777777" w:rsidR="00BC03B3" w:rsidRPr="002B7466" w:rsidRDefault="00BC03B3" w:rsidP="00974B5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Means that do not share a letter are significantly different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8962" w14:textId="77777777" w:rsidR="00BC03B3" w:rsidRPr="002B7466" w:rsidRDefault="00BC03B3" w:rsidP="00974B5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BC03B3" w:rsidRPr="002B7466" w14:paraId="0CCD7DB5" w14:textId="77777777" w:rsidTr="00BC03B3">
        <w:trPr>
          <w:trHeight w:val="300"/>
        </w:trPr>
        <w:tc>
          <w:tcPr>
            <w:tcW w:w="48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770D" w14:textId="77777777" w:rsidR="00BC03B3" w:rsidRPr="002B7466" w:rsidRDefault="00BC03B3" w:rsidP="00974B5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Tukey Pairwise Comparisons: Sex*Are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27EE" w14:textId="77777777" w:rsidR="00BC03B3" w:rsidRPr="002B7466" w:rsidRDefault="00BC03B3" w:rsidP="00974B5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B91D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BC03B3" w:rsidRPr="002B7466" w14:paraId="6703DAAA" w14:textId="77777777" w:rsidTr="00BC03B3">
        <w:trPr>
          <w:trHeight w:val="312"/>
        </w:trPr>
        <w:tc>
          <w:tcPr>
            <w:tcW w:w="68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3902" w14:textId="77777777" w:rsidR="00BC03B3" w:rsidRPr="002B7466" w:rsidRDefault="00BC03B3" w:rsidP="00974B58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B7466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Grouping Information Using the Tukey Method and 95% Confidence</w:t>
            </w:r>
          </w:p>
        </w:tc>
      </w:tr>
      <w:tr w:rsidR="00BC03B3" w:rsidRPr="002B7466" w14:paraId="36F8276C" w14:textId="77777777" w:rsidTr="00BC03B3">
        <w:trPr>
          <w:trHeight w:val="312"/>
        </w:trPr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19E89CE7" w14:textId="77777777" w:rsidR="00BC03B3" w:rsidRPr="002B7466" w:rsidRDefault="00BC03B3" w:rsidP="00974B5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B746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x*Area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0BD80809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2B746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79B90AFF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2B746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2925" w:type="dxa"/>
            <w:gridSpan w:val="6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4AE7CEA6" w14:textId="77777777" w:rsidR="00BC03B3" w:rsidRPr="002B7466" w:rsidRDefault="00BC03B3" w:rsidP="00974B5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2B7466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ouping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9371" w14:textId="77777777" w:rsidR="00BC03B3" w:rsidRPr="002B7466" w:rsidRDefault="00BC03B3" w:rsidP="00974B5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BC03B3" w:rsidRPr="002B7466" w14:paraId="283CDE7B" w14:textId="77777777" w:rsidTr="00BC03B3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D3E1D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 A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BD3F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CE425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87.6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1324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32A9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3B0F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9B19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575AA552" w14:textId="77777777" w:rsidTr="00BC03B3">
        <w:trPr>
          <w:trHeight w:val="372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EAB4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 A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C2F3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A9A9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86.2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99E0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0C47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DAD6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EB74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3920E461" w14:textId="77777777" w:rsidTr="00BC03B3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0F02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 A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D9FDC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967D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183.8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BEB89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D477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B013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9063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BC03B3" w:rsidRPr="002B7466" w14:paraId="3F6EEAF9" w14:textId="77777777" w:rsidTr="00BC03B3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42D7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 A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F17A2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806A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75.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D1ED3" w14:textId="77777777" w:rsidR="00BC03B3" w:rsidRPr="002B7466" w:rsidRDefault="00BC03B3" w:rsidP="00974B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466F6" w14:textId="77777777" w:rsidR="00BC03B3" w:rsidRPr="002B7466" w:rsidRDefault="00BC03B3" w:rsidP="00974B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AAD5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8173" w14:textId="77777777" w:rsidR="00BC03B3" w:rsidRPr="002B7466" w:rsidRDefault="00BC03B3" w:rsidP="00974B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BC03B3" w:rsidRPr="002B7466" w14:paraId="50B57401" w14:textId="77777777" w:rsidTr="00BC03B3">
        <w:trPr>
          <w:trHeight w:val="288"/>
        </w:trPr>
        <w:tc>
          <w:tcPr>
            <w:tcW w:w="58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644" w14:textId="77777777" w:rsidR="00BC03B3" w:rsidRPr="002B7466" w:rsidRDefault="00BC03B3" w:rsidP="00974B5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2B7466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Means that do not share a letter are significantly different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8015" w14:textId="77777777" w:rsidR="00BC03B3" w:rsidRPr="002B7466" w:rsidRDefault="00BC03B3" w:rsidP="00974B5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</w:tbl>
    <w:p w14:paraId="5C30240D" w14:textId="77777777" w:rsidR="00BC03B3" w:rsidRDefault="00BC03B3" w:rsidP="00BC03B3">
      <w:pPr>
        <w:rPr>
          <w:lang w:val="en-US"/>
        </w:rPr>
      </w:pPr>
    </w:p>
    <w:p w14:paraId="3DE3F0D2" w14:textId="77777777" w:rsidR="00BC03B3" w:rsidRDefault="00BC03B3" w:rsidP="00BC03B3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68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416"/>
        <w:gridCol w:w="463"/>
        <w:gridCol w:w="31"/>
        <w:gridCol w:w="929"/>
        <w:gridCol w:w="46"/>
        <w:gridCol w:w="914"/>
        <w:gridCol w:w="61"/>
        <w:gridCol w:w="899"/>
        <w:gridCol w:w="76"/>
        <w:gridCol w:w="884"/>
        <w:gridCol w:w="91"/>
        <w:gridCol w:w="975"/>
      </w:tblGrid>
      <w:tr w:rsidR="00431FE1" w:rsidRPr="00431FE1" w14:paraId="683A4EAE" w14:textId="77777777" w:rsidTr="00712FC4">
        <w:trPr>
          <w:gridAfter w:val="2"/>
          <w:wAfter w:w="1066" w:type="dxa"/>
          <w:trHeight w:val="288"/>
        </w:trPr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D4E5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lastRenderedPageBreak/>
              <w:t>Worksheet 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40CB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58EE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6A3E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A6D0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54B804A2" w14:textId="77777777" w:rsidTr="00712FC4">
        <w:trPr>
          <w:gridAfter w:val="2"/>
          <w:wAfter w:w="1066" w:type="dxa"/>
          <w:trHeight w:val="360"/>
        </w:trPr>
        <w:tc>
          <w:tcPr>
            <w:tcW w:w="5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503D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  <w:t xml:space="preserve">General Linear Model: </w:t>
            </w:r>
            <w:proofErr w:type="spellStart"/>
            <w:r w:rsidRPr="00431FE1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  <w:t>Peak.Freq</w:t>
            </w:r>
            <w:proofErr w:type="spellEnd"/>
            <w:r w:rsidRPr="00431FE1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val="en-US" w:eastAsia="pt-BR"/>
                <w14:ligatures w14:val="none"/>
              </w:rPr>
              <w:t xml:space="preserve"> versus Sex, Area</w:t>
            </w:r>
          </w:p>
        </w:tc>
      </w:tr>
      <w:tr w:rsidR="00431FE1" w:rsidRPr="00431FE1" w14:paraId="2A0A92F1" w14:textId="77777777" w:rsidTr="00712FC4">
        <w:trPr>
          <w:gridAfter w:val="2"/>
          <w:wAfter w:w="1066" w:type="dxa"/>
          <w:trHeight w:val="360"/>
        </w:trPr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97D7" w14:textId="77777777" w:rsidR="00431FE1" w:rsidRPr="00431FE1" w:rsidRDefault="00431FE1" w:rsidP="00431FE1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431FE1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Method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D68A" w14:textId="77777777" w:rsidR="00431FE1" w:rsidRPr="00431FE1" w:rsidRDefault="00431FE1" w:rsidP="00431FE1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5841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9392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3FB4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108D772B" w14:textId="77777777" w:rsidTr="00712FC4">
        <w:trPr>
          <w:gridAfter w:val="2"/>
          <w:wAfter w:w="1066" w:type="dxa"/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E404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Factor </w:t>
            </w:r>
            <w:proofErr w:type="spellStart"/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oding</w:t>
            </w:r>
            <w:proofErr w:type="spellEnd"/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5DB1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-1, 0, +1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5366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52E2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986C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2580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77B663C5" w14:textId="77777777" w:rsidTr="00712FC4">
        <w:trPr>
          <w:gridAfter w:val="2"/>
          <w:wAfter w:w="1066" w:type="dxa"/>
          <w:trHeight w:val="312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7408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0E5B" w14:textId="77777777" w:rsidR="00431FE1" w:rsidRPr="00431FE1" w:rsidRDefault="00431FE1" w:rsidP="00431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7C6B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FA06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9A42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CD44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75A13E11" w14:textId="77777777" w:rsidTr="00712FC4">
        <w:trPr>
          <w:gridAfter w:val="2"/>
          <w:wAfter w:w="1066" w:type="dxa"/>
          <w:trHeight w:val="300"/>
        </w:trPr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7401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Box-Cox </w:t>
            </w:r>
            <w:proofErr w:type="spellStart"/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ransformation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1285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4F15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BF81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A0C4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042EA3B3" w14:textId="77777777" w:rsidTr="00712FC4">
        <w:trPr>
          <w:gridAfter w:val="2"/>
          <w:wAfter w:w="1066" w:type="dxa"/>
          <w:trHeight w:val="288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FB3A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Rounded</w:t>
            </w:r>
            <w:proofErr w:type="spellEnd"/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λ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0AD05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878F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649F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025A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0153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5D9A89A0" w14:textId="77777777" w:rsidTr="00712FC4">
        <w:trPr>
          <w:gridAfter w:val="2"/>
          <w:wAfter w:w="1066" w:type="dxa"/>
          <w:trHeight w:val="288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B5A4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stimated</w:t>
            </w:r>
            <w:proofErr w:type="spellEnd"/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 xml:space="preserve"> λ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6FD1E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-0.04288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25A3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D1D4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9646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B040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1E96470E" w14:textId="77777777" w:rsidTr="00712FC4">
        <w:trPr>
          <w:gridAfter w:val="2"/>
          <w:wAfter w:w="1066" w:type="dxa"/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E9B11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5% CI for λ</w:t>
            </w:r>
          </w:p>
        </w:tc>
        <w:tc>
          <w:tcPr>
            <w:tcW w:w="18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89C8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(-0.256386, 0.169614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96BF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F61B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1FAF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3848F0C6" w14:textId="77777777" w:rsidTr="00712FC4">
        <w:trPr>
          <w:gridAfter w:val="2"/>
          <w:wAfter w:w="1066" w:type="dxa"/>
          <w:trHeight w:val="300"/>
        </w:trPr>
        <w:tc>
          <w:tcPr>
            <w:tcW w:w="2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B829" w14:textId="77777777" w:rsidR="00431FE1" w:rsidRPr="00431FE1" w:rsidRDefault="00431FE1" w:rsidP="00431FE1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31FE1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Factor </w:t>
            </w:r>
            <w:proofErr w:type="spellStart"/>
            <w:r w:rsidRPr="00431FE1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Information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A8BB" w14:textId="77777777" w:rsidR="00431FE1" w:rsidRPr="00431FE1" w:rsidRDefault="00431FE1" w:rsidP="00431FE1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CB60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F99E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04E5582E" w14:textId="77777777" w:rsidTr="00712FC4">
        <w:trPr>
          <w:gridAfter w:val="2"/>
          <w:wAfter w:w="1066" w:type="dxa"/>
          <w:trHeight w:val="312"/>
        </w:trPr>
        <w:tc>
          <w:tcPr>
            <w:tcW w:w="1041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149B59E" w14:textId="77777777" w:rsidR="00431FE1" w:rsidRPr="00431FE1" w:rsidRDefault="00431FE1" w:rsidP="00431FE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actor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3C9587F" w14:textId="77777777" w:rsidR="00431FE1" w:rsidRPr="00431FE1" w:rsidRDefault="00431FE1" w:rsidP="00431FE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ype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3E54E1C5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evels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966100B" w14:textId="77777777" w:rsidR="00431FE1" w:rsidRPr="00431FE1" w:rsidRDefault="00431FE1" w:rsidP="00431FE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s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48CB" w14:textId="77777777" w:rsidR="00431FE1" w:rsidRPr="00431FE1" w:rsidRDefault="00431FE1" w:rsidP="00431FE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6293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6CC422D9" w14:textId="77777777" w:rsidTr="00712FC4">
        <w:trPr>
          <w:gridAfter w:val="2"/>
          <w:wAfter w:w="1066" w:type="dxa"/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87B8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Sex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81BA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ixed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874FE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057F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, 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AF15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7938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1CBA613E" w14:textId="77777777" w:rsidTr="00712FC4">
        <w:trPr>
          <w:gridAfter w:val="2"/>
          <w:wAfter w:w="1066" w:type="dxa"/>
          <w:trHeight w:val="288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D6EF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rea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5FF9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ixed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A26F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410A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1, A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BF66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90AE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3FB39E03" w14:textId="77777777" w:rsidTr="00712FC4">
        <w:trPr>
          <w:gridAfter w:val="2"/>
          <w:wAfter w:w="1066" w:type="dxa"/>
          <w:trHeight w:val="300"/>
        </w:trPr>
        <w:tc>
          <w:tcPr>
            <w:tcW w:w="57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4F15" w14:textId="77777777" w:rsidR="00431FE1" w:rsidRPr="00431FE1" w:rsidRDefault="00431FE1" w:rsidP="00431FE1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431FE1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Analysis of Variance for Transformed Response</w:t>
            </w:r>
          </w:p>
        </w:tc>
      </w:tr>
      <w:tr w:rsidR="00431FE1" w:rsidRPr="00431FE1" w14:paraId="7355C171" w14:textId="77777777" w:rsidTr="00712FC4">
        <w:trPr>
          <w:gridAfter w:val="2"/>
          <w:wAfter w:w="1066" w:type="dxa"/>
          <w:trHeight w:val="312"/>
        </w:trPr>
        <w:tc>
          <w:tcPr>
            <w:tcW w:w="1041" w:type="dxa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8C1BA92" w14:textId="77777777" w:rsidR="00431FE1" w:rsidRPr="00431FE1" w:rsidRDefault="00431FE1" w:rsidP="00431FE1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rce</w:t>
            </w:r>
            <w:proofErr w:type="spellEnd"/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B1F58F0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F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CA3F097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j</w:t>
            </w:r>
            <w:proofErr w:type="spellEnd"/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S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8519F02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dj</w:t>
            </w:r>
            <w:proofErr w:type="spellEnd"/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M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5E4DD482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-</w:t>
            </w:r>
            <w:proofErr w:type="spellStart"/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ADE75B0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-</w:t>
            </w:r>
            <w:proofErr w:type="spellStart"/>
            <w:r w:rsidRPr="00431FE1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431FE1" w:rsidRPr="00431FE1" w14:paraId="563BB3AF" w14:textId="77777777" w:rsidTr="00712FC4">
        <w:trPr>
          <w:gridAfter w:val="2"/>
          <w:wAfter w:w="1066" w:type="dxa"/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0A75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 Sex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EE77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1B66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05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25E4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050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F9630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7AAB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426</w:t>
            </w:r>
          </w:p>
        </w:tc>
      </w:tr>
      <w:tr w:rsidR="00431FE1" w:rsidRPr="00431FE1" w14:paraId="41F1F780" w14:textId="77777777" w:rsidTr="00712FC4">
        <w:trPr>
          <w:gridAfter w:val="2"/>
          <w:wAfter w:w="1066" w:type="dxa"/>
          <w:trHeight w:val="312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17F1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 Area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4A73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CE5B6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70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38FB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.70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C210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1.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A139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</w:t>
            </w:r>
          </w:p>
        </w:tc>
      </w:tr>
      <w:tr w:rsidR="00431FE1" w:rsidRPr="00431FE1" w14:paraId="0F975AF9" w14:textId="77777777" w:rsidTr="00712FC4">
        <w:trPr>
          <w:gridAfter w:val="2"/>
          <w:wAfter w:w="1066" w:type="dxa"/>
          <w:trHeight w:val="312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C3A3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  Sex*Area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31C2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CEE5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02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04D9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028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FAFC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85CA7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551</w:t>
            </w:r>
          </w:p>
        </w:tc>
      </w:tr>
      <w:tr w:rsidR="00431FE1" w:rsidRPr="00431FE1" w14:paraId="7BC6F03A" w14:textId="77777777" w:rsidTr="00712FC4">
        <w:trPr>
          <w:gridAfter w:val="2"/>
          <w:wAfter w:w="1066" w:type="dxa"/>
          <w:trHeight w:val="3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9AFF0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proofErr w:type="spellStart"/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Error</w:t>
            </w:r>
            <w:proofErr w:type="spellEnd"/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6DD9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C145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1.08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710C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.080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B24E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FEC0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431FE1" w:rsidRPr="00431FE1" w14:paraId="10D9A8CD" w14:textId="77777777" w:rsidTr="00712FC4">
        <w:trPr>
          <w:gridAfter w:val="2"/>
          <w:wAfter w:w="1066" w:type="dxa"/>
          <w:trHeight w:val="372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ADECD" w14:textId="77777777" w:rsidR="00431FE1" w:rsidRPr="00431FE1" w:rsidRDefault="00431FE1" w:rsidP="00431F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Total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3085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9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3430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431FE1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3.56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CF0F" w14:textId="77777777" w:rsidR="00431FE1" w:rsidRPr="00431FE1" w:rsidRDefault="00431FE1" w:rsidP="00431F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4013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F9A3" w14:textId="77777777" w:rsidR="00431FE1" w:rsidRPr="00431FE1" w:rsidRDefault="00431FE1" w:rsidP="00431F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711C182B" w14:textId="77777777" w:rsidTr="00712FC4">
        <w:trPr>
          <w:trHeight w:val="288"/>
        </w:trPr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5745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Worksheet 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C397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434F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042A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B0A0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BD25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07152DB8" w14:textId="77777777" w:rsidTr="00712FC4">
        <w:trPr>
          <w:trHeight w:val="360"/>
        </w:trPr>
        <w:tc>
          <w:tcPr>
            <w:tcW w:w="39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20C1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</w:pPr>
            <w:proofErr w:type="spellStart"/>
            <w:r w:rsidRPr="00712FC4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  <w:t>Comparisons</w:t>
            </w:r>
            <w:proofErr w:type="spellEnd"/>
            <w:r w:rsidRPr="00712FC4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  <w:t xml:space="preserve"> for </w:t>
            </w:r>
            <w:proofErr w:type="spellStart"/>
            <w:r w:rsidRPr="00712FC4"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  <w:t>Peak.Freq</w:t>
            </w:r>
            <w:proofErr w:type="spellEnd"/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851F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7"/>
                <w:szCs w:val="27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DD83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CFF8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3CA72EC6" w14:textId="77777777" w:rsidTr="00712FC4">
        <w:trPr>
          <w:trHeight w:val="360"/>
        </w:trPr>
        <w:tc>
          <w:tcPr>
            <w:tcW w:w="39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B067" w14:textId="77777777" w:rsidR="00712FC4" w:rsidRPr="00712FC4" w:rsidRDefault="00712FC4" w:rsidP="00712F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Tukey</w:t>
            </w:r>
            <w:proofErr w:type="spellEnd"/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Pairwise</w:t>
            </w:r>
            <w:proofErr w:type="spellEnd"/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Comparisons</w:t>
            </w:r>
            <w:proofErr w:type="spellEnd"/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: Sex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40FA" w14:textId="77777777" w:rsidR="00712FC4" w:rsidRPr="00712FC4" w:rsidRDefault="00712FC4" w:rsidP="00712F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7D53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D66E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289C3A58" w14:textId="77777777" w:rsidTr="00712FC4">
        <w:trPr>
          <w:trHeight w:val="300"/>
        </w:trPr>
        <w:tc>
          <w:tcPr>
            <w:tcW w:w="68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42A9" w14:textId="77777777" w:rsidR="00712FC4" w:rsidRPr="00712FC4" w:rsidRDefault="00712FC4" w:rsidP="00712FC4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Grouping Information Using the Tukey Method and 95% Confidence</w:t>
            </w:r>
          </w:p>
        </w:tc>
      </w:tr>
      <w:tr w:rsidR="00712FC4" w:rsidRPr="00712FC4" w14:paraId="7BDE5173" w14:textId="77777777" w:rsidTr="00712FC4">
        <w:trPr>
          <w:trHeight w:val="312"/>
        </w:trPr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0C76F9A5" w14:textId="77777777" w:rsidR="00712FC4" w:rsidRPr="00712FC4" w:rsidRDefault="00712FC4" w:rsidP="00712F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12FC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x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4B53E0D8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12FC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BE59742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712FC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61E8A22E" w14:textId="77777777" w:rsidR="00712FC4" w:rsidRPr="00712FC4" w:rsidRDefault="00712FC4" w:rsidP="00712F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712FC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ouping</w:t>
            </w:r>
            <w:proofErr w:type="spellEnd"/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AB6F" w14:textId="77777777" w:rsidR="00712FC4" w:rsidRPr="00712FC4" w:rsidRDefault="00712FC4" w:rsidP="00712F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8A4E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A907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27FE52D6" w14:textId="77777777" w:rsidTr="00712FC4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95CD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980A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84CF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43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D67D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325B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A8B3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9420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245D6843" w14:textId="77777777" w:rsidTr="00712FC4">
        <w:trPr>
          <w:trHeight w:val="288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B2F5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4B53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6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A5AF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37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3890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CE3F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09E0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98AF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050D22BD" w14:textId="77777777" w:rsidTr="00712FC4">
        <w:trPr>
          <w:trHeight w:val="288"/>
        </w:trPr>
        <w:tc>
          <w:tcPr>
            <w:tcW w:w="58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A164" w14:textId="77777777" w:rsidR="00712FC4" w:rsidRPr="00712FC4" w:rsidRDefault="00712FC4" w:rsidP="00712FC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Means that do not share a letter are significantly different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4501" w14:textId="77777777" w:rsidR="00712FC4" w:rsidRPr="00712FC4" w:rsidRDefault="00712FC4" w:rsidP="00712FC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712FC4" w:rsidRPr="00712FC4" w14:paraId="3C89119F" w14:textId="77777777" w:rsidTr="00712FC4">
        <w:trPr>
          <w:trHeight w:val="300"/>
        </w:trPr>
        <w:tc>
          <w:tcPr>
            <w:tcW w:w="39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6B60" w14:textId="77777777" w:rsidR="00712FC4" w:rsidRPr="00712FC4" w:rsidRDefault="00712FC4" w:rsidP="00712F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Tukey</w:t>
            </w:r>
            <w:proofErr w:type="spellEnd"/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Pairwise</w:t>
            </w:r>
            <w:proofErr w:type="spellEnd"/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Comparisons</w:t>
            </w:r>
            <w:proofErr w:type="spellEnd"/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  <w:t>: Are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1CFE" w14:textId="77777777" w:rsidR="00712FC4" w:rsidRPr="00712FC4" w:rsidRDefault="00712FC4" w:rsidP="00712F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EAF4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72B3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51BA72D5" w14:textId="77777777" w:rsidTr="00712FC4">
        <w:trPr>
          <w:trHeight w:val="300"/>
        </w:trPr>
        <w:tc>
          <w:tcPr>
            <w:tcW w:w="68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DD5F" w14:textId="77777777" w:rsidR="00712FC4" w:rsidRPr="00712FC4" w:rsidRDefault="00712FC4" w:rsidP="00712FC4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Grouping Information Using the Tukey Method and 95% Confidence</w:t>
            </w:r>
          </w:p>
        </w:tc>
      </w:tr>
      <w:tr w:rsidR="00712FC4" w:rsidRPr="00712FC4" w14:paraId="703524F7" w14:textId="77777777" w:rsidTr="00712FC4">
        <w:trPr>
          <w:trHeight w:val="312"/>
        </w:trPr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78D42FD0" w14:textId="77777777" w:rsidR="00712FC4" w:rsidRPr="00712FC4" w:rsidRDefault="00712FC4" w:rsidP="00712F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12FC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rea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7F3B47FA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12FC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2045471F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712FC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1950" w:type="dxa"/>
            <w:gridSpan w:val="4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1CC62923" w14:textId="77777777" w:rsidR="00712FC4" w:rsidRPr="00712FC4" w:rsidRDefault="00712FC4" w:rsidP="00712FC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712FC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ouping</w:t>
            </w:r>
            <w:proofErr w:type="spellEnd"/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D204" w14:textId="77777777" w:rsidR="00712FC4" w:rsidRPr="00712FC4" w:rsidRDefault="00712FC4" w:rsidP="00712FC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ED66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58A0F94F" w14:textId="77777777" w:rsidTr="00712FC4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7F970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91222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22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7107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60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E8BF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9AA4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4258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0FB8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68E51857" w14:textId="77777777" w:rsidTr="00712FC4">
        <w:trPr>
          <w:trHeight w:val="288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2205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D6E2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6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775D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22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0DC4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F005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C529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8B76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03085727" w14:textId="77777777" w:rsidTr="00712FC4">
        <w:trPr>
          <w:trHeight w:val="300"/>
        </w:trPr>
        <w:tc>
          <w:tcPr>
            <w:tcW w:w="58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9FB7" w14:textId="77777777" w:rsidR="00712FC4" w:rsidRPr="00712FC4" w:rsidRDefault="00712FC4" w:rsidP="00712FC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Means that do not share a letter are significantly different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0EB7" w14:textId="77777777" w:rsidR="00712FC4" w:rsidRPr="00712FC4" w:rsidRDefault="00712FC4" w:rsidP="00712FC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  <w:tr w:rsidR="00712FC4" w:rsidRPr="00712FC4" w14:paraId="14A7F75A" w14:textId="77777777" w:rsidTr="00712FC4">
        <w:trPr>
          <w:trHeight w:val="312"/>
        </w:trPr>
        <w:tc>
          <w:tcPr>
            <w:tcW w:w="48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3062" w14:textId="77777777" w:rsidR="00712FC4" w:rsidRPr="00712FC4" w:rsidRDefault="00712FC4" w:rsidP="00712F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Tukey Pairwise Comparisons: Sex*Are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08CE" w14:textId="77777777" w:rsidR="00712FC4" w:rsidRPr="00712FC4" w:rsidRDefault="00712FC4" w:rsidP="00712F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9249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</w:p>
        </w:tc>
      </w:tr>
      <w:tr w:rsidR="00712FC4" w:rsidRPr="00712FC4" w14:paraId="5C7F1FCA" w14:textId="77777777" w:rsidTr="00712FC4">
        <w:trPr>
          <w:trHeight w:val="300"/>
        </w:trPr>
        <w:tc>
          <w:tcPr>
            <w:tcW w:w="68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02DA" w14:textId="77777777" w:rsidR="00712FC4" w:rsidRPr="00712FC4" w:rsidRDefault="00712FC4" w:rsidP="00712FC4">
            <w:pPr>
              <w:spacing w:after="0" w:line="240" w:lineRule="auto"/>
              <w:ind w:firstLineChars="100" w:firstLine="201"/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712FC4">
              <w:rPr>
                <w:rFonts w:ascii="Segoe UI" w:eastAsia="Times New Roman" w:hAnsi="Segoe UI" w:cs="Segoe UI"/>
                <w:b/>
                <w:bCs/>
                <w:color w:val="056EB2"/>
                <w:kern w:val="0"/>
                <w:sz w:val="20"/>
                <w:szCs w:val="20"/>
                <w:lang w:val="en-US" w:eastAsia="pt-BR"/>
                <w14:ligatures w14:val="none"/>
              </w:rPr>
              <w:t>Grouping Information Using the Tukey Method and 95% Confidence</w:t>
            </w:r>
          </w:p>
        </w:tc>
      </w:tr>
      <w:tr w:rsidR="00712FC4" w:rsidRPr="00712FC4" w14:paraId="749DE99B" w14:textId="77777777" w:rsidTr="00712FC4">
        <w:trPr>
          <w:trHeight w:val="312"/>
        </w:trPr>
        <w:tc>
          <w:tcPr>
            <w:tcW w:w="1457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13F363E0" w14:textId="77777777" w:rsidR="00712FC4" w:rsidRPr="00712FC4" w:rsidRDefault="00712FC4" w:rsidP="00712FC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12FC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x*Area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7B4B3388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12FC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0F04DA3A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712FC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2925" w:type="dxa"/>
            <w:gridSpan w:val="6"/>
            <w:tcBorders>
              <w:top w:val="nil"/>
              <w:left w:val="nil"/>
              <w:bottom w:val="single" w:sz="8" w:space="0" w:color="383838"/>
              <w:right w:val="nil"/>
            </w:tcBorders>
            <w:shd w:val="clear" w:color="auto" w:fill="auto"/>
            <w:noWrap/>
            <w:vAlign w:val="bottom"/>
            <w:hideMark/>
          </w:tcPr>
          <w:p w14:paraId="48349340" w14:textId="77777777" w:rsidR="00712FC4" w:rsidRPr="00712FC4" w:rsidRDefault="00712FC4" w:rsidP="00712FC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712FC4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rouping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D039" w14:textId="77777777" w:rsidR="00712FC4" w:rsidRPr="00712FC4" w:rsidRDefault="00712FC4" w:rsidP="00712FC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712FC4" w:rsidRPr="00712FC4" w14:paraId="1F68A1FE" w14:textId="77777777" w:rsidTr="00712FC4">
        <w:trPr>
          <w:trHeight w:val="312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7C369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 A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86C2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9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A4BB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66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7520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0246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135E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D21F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7B3C9B4E" w14:textId="77777777" w:rsidTr="00712FC4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B3FA1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 A2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B95D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2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EF44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54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CC50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A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CCEB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FB29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18AD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712FC4" w:rsidRPr="00712FC4" w14:paraId="75EE44F5" w14:textId="77777777" w:rsidTr="00712FC4">
        <w:trPr>
          <w:trHeight w:val="372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0648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M A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D73E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3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2C42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23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A570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7BC6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B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83CB6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ED87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12FC4" w:rsidRPr="00712FC4" w14:paraId="7707365D" w14:textId="77777777" w:rsidTr="00712FC4">
        <w:trPr>
          <w:trHeight w:val="300"/>
        </w:trPr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6104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F A1</w:t>
            </w:r>
          </w:p>
        </w:tc>
        <w:tc>
          <w:tcPr>
            <w:tcW w:w="4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B397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13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793B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221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89F4" w14:textId="77777777" w:rsidR="00712FC4" w:rsidRPr="00712FC4" w:rsidRDefault="00712FC4" w:rsidP="00712F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0DFD" w14:textId="77777777" w:rsidR="00712FC4" w:rsidRPr="00712FC4" w:rsidRDefault="00712FC4" w:rsidP="00712F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6D2B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BE52" w14:textId="77777777" w:rsidR="00712FC4" w:rsidRPr="00712FC4" w:rsidRDefault="00712FC4" w:rsidP="00712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12FC4" w:rsidRPr="00712FC4" w14:paraId="4E371637" w14:textId="77777777" w:rsidTr="00712FC4">
        <w:trPr>
          <w:trHeight w:val="300"/>
        </w:trPr>
        <w:tc>
          <w:tcPr>
            <w:tcW w:w="58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812C" w14:textId="77777777" w:rsidR="00712FC4" w:rsidRPr="00712FC4" w:rsidRDefault="00712FC4" w:rsidP="00712FC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712FC4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Means that do not share a letter are significantly different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6AB3" w14:textId="77777777" w:rsidR="00712FC4" w:rsidRPr="00712FC4" w:rsidRDefault="00712FC4" w:rsidP="00712FC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</w:p>
        </w:tc>
      </w:tr>
    </w:tbl>
    <w:p w14:paraId="1839D53C" w14:textId="77777777" w:rsidR="005A1825" w:rsidRPr="00892854" w:rsidRDefault="005A1825">
      <w:pPr>
        <w:rPr>
          <w:lang w:val="en-US"/>
        </w:rPr>
      </w:pPr>
    </w:p>
    <w:sectPr w:rsidR="005A1825" w:rsidRPr="008928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D6D"/>
    <w:rsid w:val="0010521D"/>
    <w:rsid w:val="00242D6D"/>
    <w:rsid w:val="002B7466"/>
    <w:rsid w:val="00431FE1"/>
    <w:rsid w:val="005A1825"/>
    <w:rsid w:val="00630150"/>
    <w:rsid w:val="006538C1"/>
    <w:rsid w:val="00712FC4"/>
    <w:rsid w:val="00892854"/>
    <w:rsid w:val="008B0A0D"/>
    <w:rsid w:val="00AB3FD6"/>
    <w:rsid w:val="00AF6856"/>
    <w:rsid w:val="00BC03B3"/>
    <w:rsid w:val="00DD521E"/>
    <w:rsid w:val="00F0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7871A7"/>
  <w15:chartTrackingRefBased/>
  <w15:docId w15:val="{8A205736-5D44-4B41-8F65-B9B2F483F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F069E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F069E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eastAsiaTheme="majorEastAsia" w:cstheme="majorBidi"/>
      <w:b/>
      <w:i/>
      <w:sz w:val="24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69EF"/>
    <w:rPr>
      <w:rFonts w:eastAsiaTheme="majorEastAsia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F069EF"/>
    <w:rPr>
      <w:rFonts w:eastAsiaTheme="majorEastAsia" w:cstheme="majorBidi"/>
      <w:b/>
      <w:i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01</Words>
  <Characters>4331</Characters>
  <Application>Microsoft Office Word</Application>
  <DocSecurity>0</DocSecurity>
  <Lines>36</Lines>
  <Paragraphs>10</Paragraphs>
  <ScaleCrop>false</ScaleCrop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ogueira-Filho</dc:creator>
  <cp:keywords/>
  <dc:description/>
  <cp:lastModifiedBy>Sergio Nogueira-Filho</cp:lastModifiedBy>
  <cp:revision>10</cp:revision>
  <dcterms:created xsi:type="dcterms:W3CDTF">2024-02-05T20:38:00Z</dcterms:created>
  <dcterms:modified xsi:type="dcterms:W3CDTF">2024-02-05T20:47:00Z</dcterms:modified>
</cp:coreProperties>
</file>